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5107E9" w14:textId="77777777" w:rsidR="00900941" w:rsidRDefault="00900941" w:rsidP="00900941">
      <w:pPr>
        <w:snapToGri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834A0">
        <w:rPr>
          <w:rFonts w:ascii="Times New Roman" w:hAnsi="Times New Roman" w:cs="Times New Roman"/>
          <w:b/>
          <w:bCs/>
          <w:sz w:val="24"/>
          <w:szCs w:val="24"/>
        </w:rPr>
        <w:t>Supplemental Table S1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184988">
        <w:rPr>
          <w:rFonts w:ascii="Times New Roman" w:hAnsi="Times New Roman" w:cs="Times New Roman"/>
          <w:sz w:val="24"/>
          <w:szCs w:val="24"/>
        </w:rPr>
        <w:t>Pearson</w:t>
      </w:r>
      <w:r w:rsidRPr="0018498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18498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184988">
        <w:rPr>
          <w:rFonts w:ascii="Times New Roman" w:hAnsi="Times New Roman" w:cs="Times New Roman"/>
          <w:sz w:val="24"/>
          <w:szCs w:val="24"/>
        </w:rPr>
        <w:t xml:space="preserve">correlation </w:t>
      </w:r>
      <w:r>
        <w:rPr>
          <w:rFonts w:ascii="Times New Roman" w:hAnsi="Times New Roman" w:cs="Times New Roman"/>
          <w:sz w:val="24"/>
          <w:szCs w:val="24"/>
        </w:rPr>
        <w:t>among PAHs among non-smokers</w:t>
      </w:r>
      <w:r w:rsidRPr="00056446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W w:w="15030" w:type="dxa"/>
        <w:jc w:val="center"/>
        <w:tblLayout w:type="fixed"/>
        <w:tblLook w:val="04A0" w:firstRow="1" w:lastRow="0" w:firstColumn="1" w:lastColumn="0" w:noHBand="0" w:noVBand="1"/>
      </w:tblPr>
      <w:tblGrid>
        <w:gridCol w:w="1710"/>
        <w:gridCol w:w="1440"/>
        <w:gridCol w:w="1440"/>
        <w:gridCol w:w="1080"/>
        <w:gridCol w:w="1080"/>
        <w:gridCol w:w="1080"/>
        <w:gridCol w:w="1530"/>
        <w:gridCol w:w="1620"/>
        <w:gridCol w:w="1530"/>
        <w:gridCol w:w="1530"/>
        <w:gridCol w:w="990"/>
      </w:tblGrid>
      <w:tr w:rsidR="00900941" w:rsidRPr="00383B73" w14:paraId="4DA72E1D" w14:textId="77777777" w:rsidTr="006539D9">
        <w:trPr>
          <w:jc w:val="center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12A96C42" w14:textId="77777777" w:rsidR="00900941" w:rsidRPr="00383B73" w:rsidRDefault="00900941" w:rsidP="006539D9">
            <w:pPr>
              <w:snapToGrid w:val="0"/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8AAE823" w14:textId="77777777" w:rsidR="00900941" w:rsidRPr="00383B73" w:rsidRDefault="00900941" w:rsidP="006539D9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3B73">
              <w:rPr>
                <w:rFonts w:ascii="Times New Roman" w:hAnsi="Times New Roman" w:cs="Times New Roman"/>
                <w:b/>
                <w:bCs/>
              </w:rPr>
              <w:t>1-naphthalen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F98371F" w14:textId="77777777" w:rsidR="00900941" w:rsidRPr="00383B73" w:rsidRDefault="00900941" w:rsidP="006539D9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3B73">
              <w:rPr>
                <w:rFonts w:ascii="Times New Roman" w:hAnsi="Times New Roman" w:cs="Times New Roman"/>
                <w:b/>
                <w:bCs/>
              </w:rPr>
              <w:t>2-naphthalen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2D8760C7" w14:textId="77777777" w:rsidR="00900941" w:rsidRPr="00383B73" w:rsidRDefault="00900941" w:rsidP="006539D9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3B73">
              <w:rPr>
                <w:rFonts w:ascii="Times New Roman" w:hAnsi="Times New Roman" w:cs="Times New Roman"/>
                <w:b/>
                <w:bCs/>
              </w:rPr>
              <w:t>2-fluoren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3D9874D4" w14:textId="77777777" w:rsidR="00900941" w:rsidRPr="00383B73" w:rsidRDefault="00900941" w:rsidP="006539D9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3B73">
              <w:rPr>
                <w:rFonts w:ascii="Times New Roman" w:hAnsi="Times New Roman" w:cs="Times New Roman"/>
                <w:b/>
                <w:bCs/>
              </w:rPr>
              <w:t>3-fluoren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1CC6CE3F" w14:textId="77777777" w:rsidR="00900941" w:rsidRPr="00383B73" w:rsidRDefault="00900941" w:rsidP="006539D9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3B73">
              <w:rPr>
                <w:rFonts w:ascii="Times New Roman" w:hAnsi="Times New Roman" w:cs="Times New Roman"/>
                <w:b/>
                <w:bCs/>
              </w:rPr>
              <w:t>9-fluoren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11E30993" w14:textId="77777777" w:rsidR="00900941" w:rsidRPr="00383B73" w:rsidRDefault="00900941" w:rsidP="006539D9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3B73">
              <w:rPr>
                <w:rFonts w:ascii="Times New Roman" w:hAnsi="Times New Roman" w:cs="Times New Roman"/>
                <w:b/>
                <w:bCs/>
              </w:rPr>
              <w:t>1-phenanthren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DF31934" w14:textId="77777777" w:rsidR="00900941" w:rsidRPr="00383B73" w:rsidRDefault="00900941" w:rsidP="006539D9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3B73">
              <w:rPr>
                <w:rFonts w:ascii="Times New Roman" w:hAnsi="Times New Roman" w:cs="Times New Roman"/>
                <w:b/>
                <w:bCs/>
              </w:rPr>
              <w:t>2-phenanthren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021AC0B4" w14:textId="77777777" w:rsidR="00900941" w:rsidRPr="00383B73" w:rsidRDefault="00900941" w:rsidP="006539D9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3B73">
              <w:rPr>
                <w:rFonts w:ascii="Times New Roman" w:hAnsi="Times New Roman" w:cs="Times New Roman"/>
                <w:b/>
                <w:bCs/>
              </w:rPr>
              <w:t>3-phenanthren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575F6094" w14:textId="77777777" w:rsidR="00900941" w:rsidRPr="00383B73" w:rsidRDefault="00900941" w:rsidP="006539D9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3B73">
              <w:rPr>
                <w:rFonts w:ascii="Times New Roman" w:hAnsi="Times New Roman" w:cs="Times New Roman"/>
                <w:b/>
                <w:bCs/>
              </w:rPr>
              <w:t>4-phenanthren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0108E789" w14:textId="77777777" w:rsidR="00900941" w:rsidRPr="00383B73" w:rsidRDefault="00900941" w:rsidP="006539D9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3B73">
              <w:rPr>
                <w:rFonts w:ascii="Times New Roman" w:hAnsi="Times New Roman" w:cs="Times New Roman"/>
                <w:b/>
                <w:bCs/>
              </w:rPr>
              <w:t>1-pyrene</w:t>
            </w:r>
          </w:p>
        </w:tc>
      </w:tr>
      <w:tr w:rsidR="00900941" w:rsidRPr="00383B73" w14:paraId="6094DC52" w14:textId="77777777" w:rsidTr="006539D9">
        <w:trPr>
          <w:jc w:val="center"/>
        </w:trPr>
        <w:tc>
          <w:tcPr>
            <w:tcW w:w="1710" w:type="dxa"/>
            <w:vAlign w:val="center"/>
          </w:tcPr>
          <w:p w14:paraId="21A0E2FC" w14:textId="77777777" w:rsidR="00900941" w:rsidRPr="00383B73" w:rsidRDefault="00900941" w:rsidP="006539D9">
            <w:pPr>
              <w:snapToGrid w:val="0"/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83B73">
              <w:rPr>
                <w:rFonts w:ascii="Times New Roman" w:hAnsi="Times New Roman" w:cs="Times New Roman"/>
                <w:b/>
                <w:bCs/>
              </w:rPr>
              <w:t xml:space="preserve">1-naphthalene </w:t>
            </w:r>
          </w:p>
        </w:tc>
        <w:tc>
          <w:tcPr>
            <w:tcW w:w="1440" w:type="dxa"/>
          </w:tcPr>
          <w:p w14:paraId="34309153" w14:textId="77777777" w:rsidR="00900941" w:rsidRPr="00383B73" w:rsidRDefault="00900941" w:rsidP="006539D9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83B7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40" w:type="dxa"/>
          </w:tcPr>
          <w:p w14:paraId="4643E456" w14:textId="77777777" w:rsidR="00900941" w:rsidRPr="00383B73" w:rsidRDefault="00900941" w:rsidP="006539D9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83B7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</w:tcPr>
          <w:p w14:paraId="359B8026" w14:textId="77777777" w:rsidR="00900941" w:rsidRPr="00383B73" w:rsidRDefault="00900941" w:rsidP="006539D9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29900188" w14:textId="77777777" w:rsidR="00900941" w:rsidRPr="00383B73" w:rsidRDefault="00900941" w:rsidP="006539D9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83B7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</w:tcPr>
          <w:p w14:paraId="14977C13" w14:textId="77777777" w:rsidR="00900941" w:rsidRPr="00383B73" w:rsidRDefault="00900941" w:rsidP="006539D9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83B7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0" w:type="dxa"/>
          </w:tcPr>
          <w:p w14:paraId="127FAB30" w14:textId="77777777" w:rsidR="00900941" w:rsidRPr="00383B73" w:rsidRDefault="00900941" w:rsidP="006539D9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83B7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0" w:type="dxa"/>
          </w:tcPr>
          <w:p w14:paraId="46D71273" w14:textId="77777777" w:rsidR="00900941" w:rsidRPr="00383B73" w:rsidRDefault="00900941" w:rsidP="006539D9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83B7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0" w:type="dxa"/>
          </w:tcPr>
          <w:p w14:paraId="43EBA097" w14:textId="77777777" w:rsidR="00900941" w:rsidRPr="00383B73" w:rsidRDefault="00900941" w:rsidP="006539D9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83B7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0" w:type="dxa"/>
          </w:tcPr>
          <w:p w14:paraId="417CA064" w14:textId="77777777" w:rsidR="00900941" w:rsidRPr="00383B73" w:rsidRDefault="00900941" w:rsidP="006539D9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83B7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0" w:type="dxa"/>
          </w:tcPr>
          <w:p w14:paraId="6521E681" w14:textId="77777777" w:rsidR="00900941" w:rsidRPr="00383B73" w:rsidRDefault="00900941" w:rsidP="006539D9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83B73">
              <w:rPr>
                <w:rFonts w:ascii="Times New Roman" w:hAnsi="Times New Roman" w:cs="Times New Roman"/>
              </w:rPr>
              <w:t>-</w:t>
            </w:r>
          </w:p>
        </w:tc>
      </w:tr>
      <w:tr w:rsidR="00900941" w:rsidRPr="00383B73" w14:paraId="4D2690F3" w14:textId="77777777" w:rsidTr="006539D9">
        <w:trPr>
          <w:jc w:val="center"/>
        </w:trPr>
        <w:tc>
          <w:tcPr>
            <w:tcW w:w="1710" w:type="dxa"/>
            <w:vAlign w:val="center"/>
          </w:tcPr>
          <w:p w14:paraId="49D5207D" w14:textId="77777777" w:rsidR="00900941" w:rsidRPr="00383B73" w:rsidRDefault="00900941" w:rsidP="006539D9">
            <w:pPr>
              <w:snapToGrid w:val="0"/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83B73">
              <w:rPr>
                <w:rFonts w:ascii="Times New Roman" w:hAnsi="Times New Roman" w:cs="Times New Roman"/>
                <w:b/>
                <w:bCs/>
              </w:rPr>
              <w:t xml:space="preserve">2-naphthalene </w:t>
            </w:r>
          </w:p>
        </w:tc>
        <w:tc>
          <w:tcPr>
            <w:tcW w:w="1440" w:type="dxa"/>
          </w:tcPr>
          <w:p w14:paraId="104C2811" w14:textId="77777777" w:rsidR="00900941" w:rsidRPr="00383B73" w:rsidRDefault="00900941" w:rsidP="006539D9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83B7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440" w:type="dxa"/>
          </w:tcPr>
          <w:p w14:paraId="54A9C0AF" w14:textId="77777777" w:rsidR="00900941" w:rsidRPr="00383B73" w:rsidRDefault="00900941" w:rsidP="006539D9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83B7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80" w:type="dxa"/>
          </w:tcPr>
          <w:p w14:paraId="0F51CF5F" w14:textId="77777777" w:rsidR="00900941" w:rsidRPr="00383B73" w:rsidRDefault="00900941" w:rsidP="006539D9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83B7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</w:tcPr>
          <w:p w14:paraId="508D222A" w14:textId="77777777" w:rsidR="00900941" w:rsidRPr="00383B73" w:rsidRDefault="00900941" w:rsidP="006539D9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83B7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</w:tcPr>
          <w:p w14:paraId="51647701" w14:textId="77777777" w:rsidR="00900941" w:rsidRPr="00383B73" w:rsidRDefault="00900941" w:rsidP="006539D9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83B7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0" w:type="dxa"/>
          </w:tcPr>
          <w:p w14:paraId="163641B9" w14:textId="77777777" w:rsidR="00900941" w:rsidRPr="00383B73" w:rsidRDefault="00900941" w:rsidP="006539D9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83B7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0" w:type="dxa"/>
          </w:tcPr>
          <w:p w14:paraId="3A842050" w14:textId="77777777" w:rsidR="00900941" w:rsidRPr="00383B73" w:rsidRDefault="00900941" w:rsidP="006539D9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83B7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0" w:type="dxa"/>
          </w:tcPr>
          <w:p w14:paraId="79D86930" w14:textId="77777777" w:rsidR="00900941" w:rsidRPr="00383B73" w:rsidRDefault="00900941" w:rsidP="006539D9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83B7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0" w:type="dxa"/>
          </w:tcPr>
          <w:p w14:paraId="7E484541" w14:textId="77777777" w:rsidR="00900941" w:rsidRPr="00383B73" w:rsidRDefault="00900941" w:rsidP="006539D9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83B7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0" w:type="dxa"/>
          </w:tcPr>
          <w:p w14:paraId="3595C154" w14:textId="77777777" w:rsidR="00900941" w:rsidRPr="00383B73" w:rsidRDefault="00900941" w:rsidP="006539D9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0941" w:rsidRPr="00383B73" w14:paraId="5B919ADC" w14:textId="77777777" w:rsidTr="006539D9">
        <w:trPr>
          <w:jc w:val="center"/>
        </w:trPr>
        <w:tc>
          <w:tcPr>
            <w:tcW w:w="1710" w:type="dxa"/>
            <w:vAlign w:val="center"/>
          </w:tcPr>
          <w:p w14:paraId="5B93A785" w14:textId="77777777" w:rsidR="00900941" w:rsidRPr="00383B73" w:rsidRDefault="00900941" w:rsidP="006539D9">
            <w:pPr>
              <w:snapToGrid w:val="0"/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83B73">
              <w:rPr>
                <w:rFonts w:ascii="Times New Roman" w:hAnsi="Times New Roman" w:cs="Times New Roman"/>
                <w:b/>
                <w:bCs/>
              </w:rPr>
              <w:t xml:space="preserve">2-fluorene </w:t>
            </w:r>
          </w:p>
        </w:tc>
        <w:tc>
          <w:tcPr>
            <w:tcW w:w="1440" w:type="dxa"/>
          </w:tcPr>
          <w:p w14:paraId="4A8E9313" w14:textId="77777777" w:rsidR="00900941" w:rsidRPr="00383B73" w:rsidRDefault="00900941" w:rsidP="006539D9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83B73"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40" w:type="dxa"/>
          </w:tcPr>
          <w:p w14:paraId="5AAD201C" w14:textId="77777777" w:rsidR="00900941" w:rsidRPr="00383B73" w:rsidRDefault="00900941" w:rsidP="006539D9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83B73"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80" w:type="dxa"/>
          </w:tcPr>
          <w:p w14:paraId="3EB5B4B4" w14:textId="77777777" w:rsidR="00900941" w:rsidRPr="00383B73" w:rsidRDefault="00900941" w:rsidP="006539D9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83B7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80" w:type="dxa"/>
          </w:tcPr>
          <w:p w14:paraId="5BE231C2" w14:textId="77777777" w:rsidR="00900941" w:rsidRPr="00383B73" w:rsidRDefault="00900941" w:rsidP="006539D9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83B7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</w:tcPr>
          <w:p w14:paraId="0F9BCD8D" w14:textId="77777777" w:rsidR="00900941" w:rsidRPr="00383B73" w:rsidRDefault="00900941" w:rsidP="006539D9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83B7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0" w:type="dxa"/>
          </w:tcPr>
          <w:p w14:paraId="6729472D" w14:textId="77777777" w:rsidR="00900941" w:rsidRPr="00383B73" w:rsidRDefault="00900941" w:rsidP="006539D9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83B7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0" w:type="dxa"/>
          </w:tcPr>
          <w:p w14:paraId="359C88F4" w14:textId="77777777" w:rsidR="00900941" w:rsidRPr="00383B73" w:rsidRDefault="00900941" w:rsidP="006539D9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83B7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0" w:type="dxa"/>
          </w:tcPr>
          <w:p w14:paraId="513EB8EE" w14:textId="77777777" w:rsidR="00900941" w:rsidRPr="00383B73" w:rsidRDefault="00900941" w:rsidP="006539D9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83B7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0" w:type="dxa"/>
          </w:tcPr>
          <w:p w14:paraId="6E495674" w14:textId="77777777" w:rsidR="00900941" w:rsidRPr="00383B73" w:rsidRDefault="00900941" w:rsidP="006539D9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83B7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0" w:type="dxa"/>
          </w:tcPr>
          <w:p w14:paraId="0E8691BC" w14:textId="77777777" w:rsidR="00900941" w:rsidRPr="00383B73" w:rsidRDefault="00900941" w:rsidP="006539D9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0941" w:rsidRPr="00383B73" w14:paraId="1E70E26F" w14:textId="77777777" w:rsidTr="006539D9">
        <w:trPr>
          <w:jc w:val="center"/>
        </w:trPr>
        <w:tc>
          <w:tcPr>
            <w:tcW w:w="1710" w:type="dxa"/>
            <w:vAlign w:val="center"/>
          </w:tcPr>
          <w:p w14:paraId="7BEEC149" w14:textId="77777777" w:rsidR="00900941" w:rsidRPr="00383B73" w:rsidRDefault="00900941" w:rsidP="006539D9">
            <w:pPr>
              <w:snapToGrid w:val="0"/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83B73">
              <w:rPr>
                <w:rFonts w:ascii="Times New Roman" w:hAnsi="Times New Roman" w:cs="Times New Roman"/>
                <w:b/>
                <w:bCs/>
              </w:rPr>
              <w:t xml:space="preserve">3-fluorene </w:t>
            </w:r>
          </w:p>
        </w:tc>
        <w:tc>
          <w:tcPr>
            <w:tcW w:w="1440" w:type="dxa"/>
          </w:tcPr>
          <w:p w14:paraId="117A05C8" w14:textId="77777777" w:rsidR="00900941" w:rsidRPr="00383B73" w:rsidRDefault="00900941" w:rsidP="006539D9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83B73"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40" w:type="dxa"/>
          </w:tcPr>
          <w:p w14:paraId="113C91AA" w14:textId="77777777" w:rsidR="00900941" w:rsidRPr="00383B73" w:rsidRDefault="00900941" w:rsidP="006539D9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83B73"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80" w:type="dxa"/>
          </w:tcPr>
          <w:p w14:paraId="5BACEF96" w14:textId="77777777" w:rsidR="00900941" w:rsidRPr="00383B73" w:rsidRDefault="00900941" w:rsidP="006539D9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83B73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0" w:type="dxa"/>
          </w:tcPr>
          <w:p w14:paraId="14703C9D" w14:textId="77777777" w:rsidR="00900941" w:rsidRPr="00383B73" w:rsidRDefault="00900941" w:rsidP="006539D9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83B7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80" w:type="dxa"/>
          </w:tcPr>
          <w:p w14:paraId="30D214D3" w14:textId="77777777" w:rsidR="00900941" w:rsidRPr="00383B73" w:rsidRDefault="00900941" w:rsidP="006539D9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83B7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0" w:type="dxa"/>
          </w:tcPr>
          <w:p w14:paraId="0675A890" w14:textId="77777777" w:rsidR="00900941" w:rsidRPr="00383B73" w:rsidRDefault="00900941" w:rsidP="006539D9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83B7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0" w:type="dxa"/>
          </w:tcPr>
          <w:p w14:paraId="6AD061D8" w14:textId="77777777" w:rsidR="00900941" w:rsidRPr="00383B73" w:rsidRDefault="00900941" w:rsidP="006539D9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83B7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0" w:type="dxa"/>
          </w:tcPr>
          <w:p w14:paraId="57468AE3" w14:textId="77777777" w:rsidR="00900941" w:rsidRPr="00383B73" w:rsidRDefault="00900941" w:rsidP="006539D9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83B7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0" w:type="dxa"/>
          </w:tcPr>
          <w:p w14:paraId="484B0433" w14:textId="77777777" w:rsidR="00900941" w:rsidRPr="00383B73" w:rsidRDefault="00900941" w:rsidP="006539D9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83B7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0" w:type="dxa"/>
          </w:tcPr>
          <w:p w14:paraId="00ECFB49" w14:textId="77777777" w:rsidR="00900941" w:rsidRPr="00383B73" w:rsidRDefault="00900941" w:rsidP="006539D9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0941" w:rsidRPr="00383B73" w14:paraId="10B345B1" w14:textId="77777777" w:rsidTr="006539D9">
        <w:trPr>
          <w:jc w:val="center"/>
        </w:trPr>
        <w:tc>
          <w:tcPr>
            <w:tcW w:w="1710" w:type="dxa"/>
            <w:vAlign w:val="center"/>
          </w:tcPr>
          <w:p w14:paraId="6BAB77AB" w14:textId="77777777" w:rsidR="00900941" w:rsidRPr="00383B73" w:rsidRDefault="00900941" w:rsidP="006539D9">
            <w:pPr>
              <w:snapToGrid w:val="0"/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83B73">
              <w:rPr>
                <w:rFonts w:ascii="Times New Roman" w:hAnsi="Times New Roman" w:cs="Times New Roman"/>
                <w:b/>
                <w:bCs/>
              </w:rPr>
              <w:t xml:space="preserve">9-fluorene </w:t>
            </w:r>
          </w:p>
        </w:tc>
        <w:tc>
          <w:tcPr>
            <w:tcW w:w="1440" w:type="dxa"/>
          </w:tcPr>
          <w:p w14:paraId="2C1ABB11" w14:textId="77777777" w:rsidR="00900941" w:rsidRPr="00383B73" w:rsidRDefault="00900941" w:rsidP="006539D9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83B73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440" w:type="dxa"/>
          </w:tcPr>
          <w:p w14:paraId="1887589D" w14:textId="77777777" w:rsidR="00900941" w:rsidRPr="00383B73" w:rsidRDefault="00900941" w:rsidP="006539D9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83B73"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80" w:type="dxa"/>
          </w:tcPr>
          <w:p w14:paraId="1B5F45EB" w14:textId="77777777" w:rsidR="00900941" w:rsidRPr="00383B73" w:rsidRDefault="00900941" w:rsidP="006539D9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83B73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080" w:type="dxa"/>
          </w:tcPr>
          <w:p w14:paraId="310A1BC4" w14:textId="77777777" w:rsidR="00900941" w:rsidRPr="00383B73" w:rsidRDefault="00900941" w:rsidP="006539D9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83B73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080" w:type="dxa"/>
          </w:tcPr>
          <w:p w14:paraId="6BD80E69" w14:textId="77777777" w:rsidR="00900941" w:rsidRPr="00383B73" w:rsidRDefault="00900941" w:rsidP="006539D9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83B7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530" w:type="dxa"/>
          </w:tcPr>
          <w:p w14:paraId="5AADB4AD" w14:textId="77777777" w:rsidR="00900941" w:rsidRPr="00383B73" w:rsidRDefault="00900941" w:rsidP="006539D9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83B7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0" w:type="dxa"/>
          </w:tcPr>
          <w:p w14:paraId="54F9254A" w14:textId="77777777" w:rsidR="00900941" w:rsidRPr="00383B73" w:rsidRDefault="00900941" w:rsidP="006539D9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83B7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0" w:type="dxa"/>
          </w:tcPr>
          <w:p w14:paraId="75187CEB" w14:textId="77777777" w:rsidR="00900941" w:rsidRPr="00383B73" w:rsidRDefault="00900941" w:rsidP="006539D9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83B7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0" w:type="dxa"/>
          </w:tcPr>
          <w:p w14:paraId="477D38EF" w14:textId="77777777" w:rsidR="00900941" w:rsidRPr="00383B73" w:rsidRDefault="00900941" w:rsidP="006539D9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83B7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0" w:type="dxa"/>
          </w:tcPr>
          <w:p w14:paraId="29FE0284" w14:textId="77777777" w:rsidR="00900941" w:rsidRPr="00383B73" w:rsidRDefault="00900941" w:rsidP="006539D9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0941" w:rsidRPr="00383B73" w14:paraId="0D05BFDA" w14:textId="77777777" w:rsidTr="006539D9">
        <w:trPr>
          <w:jc w:val="center"/>
        </w:trPr>
        <w:tc>
          <w:tcPr>
            <w:tcW w:w="1710" w:type="dxa"/>
            <w:vAlign w:val="center"/>
          </w:tcPr>
          <w:p w14:paraId="48855292" w14:textId="77777777" w:rsidR="00900941" w:rsidRPr="00383B73" w:rsidRDefault="00900941" w:rsidP="006539D9">
            <w:pPr>
              <w:snapToGrid w:val="0"/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83B73">
              <w:rPr>
                <w:rFonts w:ascii="Times New Roman" w:hAnsi="Times New Roman" w:cs="Times New Roman"/>
                <w:b/>
                <w:bCs/>
              </w:rPr>
              <w:t xml:space="preserve">1-phenanthrene </w:t>
            </w:r>
          </w:p>
        </w:tc>
        <w:tc>
          <w:tcPr>
            <w:tcW w:w="1440" w:type="dxa"/>
          </w:tcPr>
          <w:p w14:paraId="3DBD7884" w14:textId="77777777" w:rsidR="00900941" w:rsidRPr="00383B73" w:rsidRDefault="00900941" w:rsidP="006539D9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83B73"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40" w:type="dxa"/>
          </w:tcPr>
          <w:p w14:paraId="28C532C0" w14:textId="77777777" w:rsidR="00900941" w:rsidRPr="00383B73" w:rsidRDefault="00900941" w:rsidP="006539D9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83B7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080" w:type="dxa"/>
          </w:tcPr>
          <w:p w14:paraId="3038BE93" w14:textId="77777777" w:rsidR="00900941" w:rsidRPr="00383B73" w:rsidRDefault="00900941" w:rsidP="006539D9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83B73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0" w:type="dxa"/>
          </w:tcPr>
          <w:p w14:paraId="0BF3EA8B" w14:textId="77777777" w:rsidR="00900941" w:rsidRPr="00383B73" w:rsidRDefault="00900941" w:rsidP="006539D9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83B73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080" w:type="dxa"/>
          </w:tcPr>
          <w:p w14:paraId="27798182" w14:textId="77777777" w:rsidR="00900941" w:rsidRPr="00383B73" w:rsidRDefault="00900941" w:rsidP="006539D9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83B73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30" w:type="dxa"/>
          </w:tcPr>
          <w:p w14:paraId="7B6A15BD" w14:textId="77777777" w:rsidR="00900941" w:rsidRPr="00383B73" w:rsidRDefault="00900941" w:rsidP="006539D9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83B7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620" w:type="dxa"/>
          </w:tcPr>
          <w:p w14:paraId="2FD0F8BC" w14:textId="77777777" w:rsidR="00900941" w:rsidRPr="00383B73" w:rsidRDefault="00900941" w:rsidP="006539D9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83B7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0" w:type="dxa"/>
          </w:tcPr>
          <w:p w14:paraId="7EE30E8C" w14:textId="77777777" w:rsidR="00900941" w:rsidRPr="00383B73" w:rsidRDefault="00900941" w:rsidP="006539D9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83B7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0" w:type="dxa"/>
          </w:tcPr>
          <w:p w14:paraId="67B21149" w14:textId="77777777" w:rsidR="00900941" w:rsidRPr="00383B73" w:rsidRDefault="00900941" w:rsidP="006539D9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83B7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0" w:type="dxa"/>
          </w:tcPr>
          <w:p w14:paraId="354E043F" w14:textId="77777777" w:rsidR="00900941" w:rsidRPr="00383B73" w:rsidRDefault="00900941" w:rsidP="006539D9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0941" w:rsidRPr="00383B73" w14:paraId="1BE78E56" w14:textId="77777777" w:rsidTr="006539D9">
        <w:trPr>
          <w:jc w:val="center"/>
        </w:trPr>
        <w:tc>
          <w:tcPr>
            <w:tcW w:w="1710" w:type="dxa"/>
            <w:vAlign w:val="center"/>
          </w:tcPr>
          <w:p w14:paraId="309DD54E" w14:textId="77777777" w:rsidR="00900941" w:rsidRPr="00383B73" w:rsidRDefault="00900941" w:rsidP="006539D9">
            <w:pPr>
              <w:snapToGrid w:val="0"/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83B73">
              <w:rPr>
                <w:rFonts w:ascii="Times New Roman" w:hAnsi="Times New Roman" w:cs="Times New Roman"/>
                <w:b/>
                <w:bCs/>
              </w:rPr>
              <w:t>2-phenanthrene</w:t>
            </w:r>
          </w:p>
        </w:tc>
        <w:tc>
          <w:tcPr>
            <w:tcW w:w="1440" w:type="dxa"/>
          </w:tcPr>
          <w:p w14:paraId="320CD346" w14:textId="77777777" w:rsidR="00900941" w:rsidRPr="00383B73" w:rsidRDefault="00900941" w:rsidP="006539D9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83B73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40" w:type="dxa"/>
          </w:tcPr>
          <w:p w14:paraId="3111F847" w14:textId="77777777" w:rsidR="00900941" w:rsidRPr="00383B73" w:rsidRDefault="00900941" w:rsidP="006539D9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83B73"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80" w:type="dxa"/>
          </w:tcPr>
          <w:p w14:paraId="196E7916" w14:textId="77777777" w:rsidR="00900941" w:rsidRPr="00383B73" w:rsidRDefault="00900941" w:rsidP="006539D9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83B73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80" w:type="dxa"/>
          </w:tcPr>
          <w:p w14:paraId="3E280ACC" w14:textId="77777777" w:rsidR="00900941" w:rsidRPr="00383B73" w:rsidRDefault="00900941" w:rsidP="006539D9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83B73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80" w:type="dxa"/>
          </w:tcPr>
          <w:p w14:paraId="21330ABB" w14:textId="77777777" w:rsidR="00900941" w:rsidRPr="00383B73" w:rsidRDefault="00900941" w:rsidP="006539D9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83B73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30" w:type="dxa"/>
          </w:tcPr>
          <w:p w14:paraId="3E2F5A83" w14:textId="77777777" w:rsidR="00900941" w:rsidRPr="00383B73" w:rsidRDefault="00900941" w:rsidP="006539D9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83B73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20" w:type="dxa"/>
          </w:tcPr>
          <w:p w14:paraId="39B01E5E" w14:textId="77777777" w:rsidR="00900941" w:rsidRPr="00383B73" w:rsidRDefault="00900941" w:rsidP="006539D9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83B7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530" w:type="dxa"/>
          </w:tcPr>
          <w:p w14:paraId="3489E0A1" w14:textId="77777777" w:rsidR="00900941" w:rsidRPr="00383B73" w:rsidRDefault="00900941" w:rsidP="006539D9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83B7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0" w:type="dxa"/>
          </w:tcPr>
          <w:p w14:paraId="287B4A38" w14:textId="77777777" w:rsidR="00900941" w:rsidRPr="00383B73" w:rsidRDefault="00900941" w:rsidP="006539D9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83B7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0" w:type="dxa"/>
          </w:tcPr>
          <w:p w14:paraId="1CDB15FF" w14:textId="77777777" w:rsidR="00900941" w:rsidRPr="00383B73" w:rsidRDefault="00900941" w:rsidP="006539D9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0941" w:rsidRPr="00383B73" w14:paraId="08CB2509" w14:textId="77777777" w:rsidTr="006539D9">
        <w:trPr>
          <w:jc w:val="center"/>
        </w:trPr>
        <w:tc>
          <w:tcPr>
            <w:tcW w:w="1710" w:type="dxa"/>
            <w:vAlign w:val="center"/>
          </w:tcPr>
          <w:p w14:paraId="1D4C43A6" w14:textId="77777777" w:rsidR="00900941" w:rsidRPr="00383B73" w:rsidRDefault="00900941" w:rsidP="006539D9">
            <w:pPr>
              <w:snapToGrid w:val="0"/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83B73">
              <w:rPr>
                <w:rFonts w:ascii="Times New Roman" w:hAnsi="Times New Roman" w:cs="Times New Roman"/>
                <w:b/>
                <w:bCs/>
              </w:rPr>
              <w:t>3-phenanthrene</w:t>
            </w:r>
          </w:p>
        </w:tc>
        <w:tc>
          <w:tcPr>
            <w:tcW w:w="1440" w:type="dxa"/>
          </w:tcPr>
          <w:p w14:paraId="11CBF8F2" w14:textId="77777777" w:rsidR="00900941" w:rsidRPr="00383B73" w:rsidRDefault="00900941" w:rsidP="006539D9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83B73"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40" w:type="dxa"/>
          </w:tcPr>
          <w:p w14:paraId="591A13E2" w14:textId="77777777" w:rsidR="00900941" w:rsidRPr="00383B73" w:rsidRDefault="00900941" w:rsidP="006539D9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83B7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080" w:type="dxa"/>
          </w:tcPr>
          <w:p w14:paraId="5879B93D" w14:textId="77777777" w:rsidR="00900941" w:rsidRPr="00383B73" w:rsidRDefault="00900941" w:rsidP="006539D9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83B73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</w:tcPr>
          <w:p w14:paraId="50C447D4" w14:textId="77777777" w:rsidR="00900941" w:rsidRPr="00383B73" w:rsidRDefault="00900941" w:rsidP="006539D9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83B73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080" w:type="dxa"/>
          </w:tcPr>
          <w:p w14:paraId="150474B9" w14:textId="77777777" w:rsidR="00900941" w:rsidRPr="00383B73" w:rsidRDefault="00900941" w:rsidP="006539D9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83B73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0" w:type="dxa"/>
          </w:tcPr>
          <w:p w14:paraId="66FE957A" w14:textId="77777777" w:rsidR="00900941" w:rsidRPr="00383B73" w:rsidRDefault="00900941" w:rsidP="006539D9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83B73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620" w:type="dxa"/>
          </w:tcPr>
          <w:p w14:paraId="4FB952F8" w14:textId="77777777" w:rsidR="00900941" w:rsidRPr="00383B73" w:rsidRDefault="00900941" w:rsidP="006539D9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83B73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30" w:type="dxa"/>
          </w:tcPr>
          <w:p w14:paraId="13B0D248" w14:textId="77777777" w:rsidR="00900941" w:rsidRPr="00383B73" w:rsidRDefault="00900941" w:rsidP="006539D9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83B7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530" w:type="dxa"/>
          </w:tcPr>
          <w:p w14:paraId="017FD400" w14:textId="77777777" w:rsidR="00900941" w:rsidRPr="00383B73" w:rsidRDefault="00900941" w:rsidP="006539D9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83B7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0" w:type="dxa"/>
          </w:tcPr>
          <w:p w14:paraId="1FF4AE30" w14:textId="77777777" w:rsidR="00900941" w:rsidRPr="00383B73" w:rsidRDefault="00900941" w:rsidP="006539D9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0941" w:rsidRPr="00383B73" w14:paraId="0AF3C3B0" w14:textId="77777777" w:rsidTr="006539D9">
        <w:trPr>
          <w:jc w:val="center"/>
        </w:trPr>
        <w:tc>
          <w:tcPr>
            <w:tcW w:w="1710" w:type="dxa"/>
            <w:vAlign w:val="center"/>
          </w:tcPr>
          <w:p w14:paraId="74586EB8" w14:textId="77777777" w:rsidR="00900941" w:rsidRPr="00383B73" w:rsidRDefault="00900941" w:rsidP="006539D9">
            <w:pPr>
              <w:snapToGrid w:val="0"/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83B73">
              <w:rPr>
                <w:rFonts w:ascii="Times New Roman" w:hAnsi="Times New Roman" w:cs="Times New Roman"/>
                <w:b/>
                <w:bCs/>
              </w:rPr>
              <w:t>4-phenanthrene</w:t>
            </w:r>
          </w:p>
        </w:tc>
        <w:tc>
          <w:tcPr>
            <w:tcW w:w="1440" w:type="dxa"/>
          </w:tcPr>
          <w:p w14:paraId="7F9C83FC" w14:textId="77777777" w:rsidR="00900941" w:rsidRPr="00383B73" w:rsidRDefault="00900941" w:rsidP="006539D9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83B73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440" w:type="dxa"/>
          </w:tcPr>
          <w:p w14:paraId="32805BCD" w14:textId="77777777" w:rsidR="00900941" w:rsidRPr="00383B73" w:rsidRDefault="00900941" w:rsidP="006539D9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83B73"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</w:tcPr>
          <w:p w14:paraId="014E87B1" w14:textId="77777777" w:rsidR="00900941" w:rsidRPr="00383B73" w:rsidRDefault="00900941" w:rsidP="006539D9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83B73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</w:tcPr>
          <w:p w14:paraId="3CB837F7" w14:textId="77777777" w:rsidR="00900941" w:rsidRPr="00383B73" w:rsidRDefault="00900941" w:rsidP="006539D9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83B73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080" w:type="dxa"/>
          </w:tcPr>
          <w:p w14:paraId="0247CE16" w14:textId="77777777" w:rsidR="00900941" w:rsidRPr="00383B73" w:rsidRDefault="00900941" w:rsidP="006539D9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83B7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530" w:type="dxa"/>
          </w:tcPr>
          <w:p w14:paraId="17B9C849" w14:textId="77777777" w:rsidR="00900941" w:rsidRPr="00383B73" w:rsidRDefault="00900941" w:rsidP="006539D9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83B73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0" w:type="dxa"/>
          </w:tcPr>
          <w:p w14:paraId="4D454507" w14:textId="77777777" w:rsidR="00900941" w:rsidRPr="00383B73" w:rsidRDefault="00900941" w:rsidP="006539D9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83B73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0" w:type="dxa"/>
          </w:tcPr>
          <w:p w14:paraId="75760A56" w14:textId="77777777" w:rsidR="00900941" w:rsidRPr="00383B73" w:rsidRDefault="00900941" w:rsidP="006539D9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83B73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530" w:type="dxa"/>
          </w:tcPr>
          <w:p w14:paraId="4C777B8E" w14:textId="77777777" w:rsidR="00900941" w:rsidRPr="00383B73" w:rsidRDefault="00900941" w:rsidP="006539D9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83B7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90" w:type="dxa"/>
          </w:tcPr>
          <w:p w14:paraId="1ECBC93C" w14:textId="77777777" w:rsidR="00900941" w:rsidRPr="00383B73" w:rsidRDefault="00900941" w:rsidP="006539D9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0941" w:rsidRPr="00383B73" w14:paraId="77575D87" w14:textId="77777777" w:rsidTr="006539D9">
        <w:trPr>
          <w:jc w:val="center"/>
        </w:trPr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44A6F5F4" w14:textId="77777777" w:rsidR="00900941" w:rsidRPr="00383B73" w:rsidRDefault="00900941" w:rsidP="006539D9">
            <w:pPr>
              <w:snapToGrid w:val="0"/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83B73">
              <w:rPr>
                <w:rFonts w:ascii="Times New Roman" w:hAnsi="Times New Roman" w:cs="Times New Roman"/>
                <w:b/>
                <w:bCs/>
              </w:rPr>
              <w:t>1-pyrene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4366243" w14:textId="77777777" w:rsidR="00900941" w:rsidRPr="00383B73" w:rsidRDefault="00900941" w:rsidP="006539D9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83B7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5648F43" w14:textId="77777777" w:rsidR="00900941" w:rsidRPr="00383B73" w:rsidRDefault="00900941" w:rsidP="006539D9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83B7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DD8DEE6" w14:textId="77777777" w:rsidR="00900941" w:rsidRPr="00383B73" w:rsidRDefault="00900941" w:rsidP="006539D9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83B73">
              <w:rPr>
                <w:rFonts w:ascii="Times New Roman" w:hAnsi="Times New Roman" w:cs="Times New Roman"/>
              </w:rPr>
              <w:t>0.6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3EBE410" w14:textId="77777777" w:rsidR="00900941" w:rsidRPr="00383B73" w:rsidRDefault="00900941" w:rsidP="006539D9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83B73">
              <w:rPr>
                <w:rFonts w:ascii="Times New Roman" w:hAnsi="Times New Roman" w:cs="Times New Roman"/>
              </w:rPr>
              <w:t>0.6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B9910BB" w14:textId="77777777" w:rsidR="00900941" w:rsidRPr="00383B73" w:rsidRDefault="00900941" w:rsidP="006539D9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83B73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4A23A462" w14:textId="77777777" w:rsidR="00900941" w:rsidRPr="00383B73" w:rsidRDefault="00900941" w:rsidP="006539D9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83B7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4662442" w14:textId="77777777" w:rsidR="00900941" w:rsidRPr="00383B73" w:rsidRDefault="00900941" w:rsidP="006539D9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83B73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6D89DDF4" w14:textId="77777777" w:rsidR="00900941" w:rsidRPr="00383B73" w:rsidRDefault="00900941" w:rsidP="006539D9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83B7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D14BBA5" w14:textId="77777777" w:rsidR="00900941" w:rsidRPr="00383B73" w:rsidRDefault="00900941" w:rsidP="006539D9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83B7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F6F9941" w14:textId="77777777" w:rsidR="00900941" w:rsidRPr="00383B73" w:rsidRDefault="00900941" w:rsidP="006539D9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</w:tbl>
    <w:p w14:paraId="6DABFB40" w14:textId="77777777" w:rsidR="00900941" w:rsidRDefault="00900941" w:rsidP="00900941">
      <w:pPr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  <w:sectPr w:rsidR="00900941" w:rsidSect="00910012">
          <w:footerReference w:type="default" r:id="rId4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proofErr w:type="spellStart"/>
      <w:r w:rsidRPr="0018498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184988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184988">
        <w:rPr>
          <w:rFonts w:ascii="Times New Roman" w:hAnsi="Times New Roman" w:cs="Times New Roman"/>
          <w:sz w:val="24"/>
          <w:szCs w:val="24"/>
        </w:rPr>
        <w:t xml:space="preserve"> correlating variables were log-transformed</w:t>
      </w:r>
      <w:r>
        <w:rPr>
          <w:rFonts w:ascii="Times New Roman" w:hAnsi="Times New Roman" w:cs="Times New Roman"/>
          <w:sz w:val="24"/>
          <w:szCs w:val="24"/>
        </w:rPr>
        <w:t xml:space="preserve"> (e base) and adjusted for </w:t>
      </w:r>
      <w:r w:rsidRPr="00184988">
        <w:rPr>
          <w:rFonts w:ascii="Times New Roman" w:hAnsi="Times New Roman" w:cs="Times New Roman"/>
          <w:sz w:val="24"/>
          <w:szCs w:val="24"/>
        </w:rPr>
        <w:t xml:space="preserve">gender, age (continuous), </w:t>
      </w:r>
      <w:r>
        <w:rPr>
          <w:rFonts w:ascii="Times New Roman" w:hAnsi="Times New Roman" w:cs="Times New Roman"/>
          <w:sz w:val="24"/>
          <w:szCs w:val="24"/>
        </w:rPr>
        <w:t>race/ethnicity</w:t>
      </w:r>
      <w:r w:rsidRPr="00184988">
        <w:rPr>
          <w:rFonts w:ascii="Times New Roman" w:hAnsi="Times New Roman" w:cs="Times New Roman"/>
          <w:sz w:val="24"/>
          <w:szCs w:val="24"/>
        </w:rPr>
        <w:t xml:space="preserve"> (non-Hispanic White, non-Hispanic Black, </w:t>
      </w:r>
      <w:r>
        <w:rPr>
          <w:rFonts w:ascii="Times New Roman" w:hAnsi="Times New Roman" w:cs="Times New Roman"/>
          <w:sz w:val="24"/>
          <w:szCs w:val="24"/>
        </w:rPr>
        <w:t>Hispanic</w:t>
      </w:r>
      <w:r w:rsidRPr="00184988">
        <w:rPr>
          <w:rFonts w:ascii="Times New Roman" w:hAnsi="Times New Roman" w:cs="Times New Roman"/>
          <w:sz w:val="24"/>
          <w:szCs w:val="24"/>
        </w:rPr>
        <w:t>, or other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84988">
        <w:rPr>
          <w:rFonts w:ascii="Times New Roman" w:hAnsi="Times New Roman" w:cs="Times New Roman"/>
          <w:sz w:val="24"/>
          <w:szCs w:val="24"/>
        </w:rPr>
        <w:t xml:space="preserve">), education (high school or below, any college, and college graduate or above), poverty ratio (&lt; vs. ≥1), moderate-to-vigorous physical activity (yes, no),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634238">
        <w:rPr>
          <w:rFonts w:ascii="Times New Roman" w:hAnsi="Times New Roman" w:cs="Times New Roman"/>
          <w:sz w:val="24"/>
          <w:szCs w:val="24"/>
        </w:rPr>
        <w:t>lcohol use (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634238">
        <w:rPr>
          <w:rFonts w:ascii="Times New Roman" w:hAnsi="Times New Roman" w:cs="Times New Roman"/>
          <w:sz w:val="24"/>
          <w:szCs w:val="24"/>
        </w:rPr>
        <w:t>on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634238">
        <w:rPr>
          <w:rFonts w:ascii="Times New Roman" w:hAnsi="Times New Roman" w:cs="Times New Roman"/>
          <w:sz w:val="24"/>
          <w:szCs w:val="24"/>
        </w:rPr>
        <w:t>drinker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34238">
        <w:rPr>
          <w:rFonts w:ascii="Times New Roman" w:hAnsi="Times New Roman" w:cs="Times New Roman"/>
          <w:sz w:val="24"/>
          <w:szCs w:val="24"/>
        </w:rPr>
        <w:t>1-3 drinks/day</w:t>
      </w:r>
      <w:r>
        <w:rPr>
          <w:rFonts w:ascii="Times New Roman" w:hAnsi="Times New Roman" w:cs="Times New Roman"/>
          <w:sz w:val="24"/>
          <w:szCs w:val="24"/>
        </w:rPr>
        <w:t>, ≥</w:t>
      </w:r>
      <w:r w:rsidRPr="00634238">
        <w:rPr>
          <w:rFonts w:ascii="Times New Roman" w:hAnsi="Times New Roman" w:cs="Times New Roman" w:hint="eastAsia"/>
          <w:sz w:val="24"/>
          <w:szCs w:val="24"/>
        </w:rPr>
        <w:t>4 drinks/day</w:t>
      </w:r>
      <w:r>
        <w:rPr>
          <w:rFonts w:ascii="Times New Roman" w:hAnsi="Times New Roman" w:cs="Times New Roman"/>
          <w:sz w:val="24"/>
          <w:szCs w:val="24"/>
        </w:rPr>
        <w:t xml:space="preserve">), </w:t>
      </w:r>
      <w:r w:rsidRPr="00184988">
        <w:rPr>
          <w:rFonts w:ascii="Times New Roman" w:hAnsi="Times New Roman" w:cs="Times New Roman"/>
          <w:sz w:val="24"/>
          <w:szCs w:val="24"/>
        </w:rPr>
        <w:t xml:space="preserve">total calorie intake (continuous), protein intake (continuous), serum cotinine levels (continuous),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nd serum C-reactive protein levels (</w:t>
      </w:r>
      <w:proofErr w:type="spellStart"/>
      <w:r>
        <w:rPr>
          <w:rFonts w:ascii="Times New Roman" w:hAnsi="Times New Roman" w:cs="Times New Roman"/>
          <w:sz w:val="24"/>
          <w:szCs w:val="24"/>
        </w:rPr>
        <w:t>tertiles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 w:rsidRPr="00184988">
        <w:rPr>
          <w:rFonts w:ascii="Times New Roman" w:hAnsi="Times New Roman" w:cs="Times New Roman"/>
          <w:sz w:val="24"/>
          <w:szCs w:val="24"/>
        </w:rPr>
        <w:t xml:space="preserve">.  </w:t>
      </w:r>
    </w:p>
    <w:p w14:paraId="79D2C626" w14:textId="77777777" w:rsidR="00900941" w:rsidRPr="00184988" w:rsidRDefault="00900941" w:rsidP="00900941">
      <w:pPr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F75EE4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Figure S1.</w:t>
      </w:r>
      <w:r>
        <w:rPr>
          <w:rFonts w:ascii="Times New Roman" w:hAnsi="Times New Roman" w:cs="Times New Roman"/>
          <w:sz w:val="24"/>
          <w:szCs w:val="24"/>
        </w:rPr>
        <w:t xml:space="preserve"> Flowchart of the study design of the current analysis.</w:t>
      </w:r>
    </w:p>
    <w:p w14:paraId="2608A268" w14:textId="77777777" w:rsidR="00900941" w:rsidRPr="00184988" w:rsidRDefault="00900941" w:rsidP="00900941">
      <w:pPr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b/>
          <w:noProof/>
          <w:color w:val="3366FF"/>
        </w:rPr>
        <mc:AlternateContent>
          <mc:Choice Requires="wpc">
            <w:drawing>
              <wp:inline distT="0" distB="0" distL="0" distR="0" wp14:anchorId="4509C4D1" wp14:editId="22D05C05">
                <wp:extent cx="6836305" cy="6288657"/>
                <wp:effectExtent l="0" t="0" r="0" b="0"/>
                <wp:docPr id="44" name="Canvas 4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24" name="Rectangle 4"/>
                        <wps:cNvSpPr>
                          <a:spLocks noChangeArrowheads="1"/>
                        </wps:cNvSpPr>
                        <wps:spPr bwMode="auto">
                          <a:xfrm>
                            <a:off x="140672" y="17252"/>
                            <a:ext cx="5301768" cy="45929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7B337D2" w14:textId="77777777" w:rsidR="00900941" w:rsidRDefault="00900941" w:rsidP="00900941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7D55DA">
                                <w:rPr>
                                  <w:rFonts w:ascii="Times New Roman" w:hAnsi="Times New Roman" w:cs="Times New Roman"/>
                                </w:rPr>
                                <w:t>U.S. residents surveyed between 2001-200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2, 2003-2004</w:t>
                              </w:r>
                              <w:r w:rsidRPr="007D55DA">
                                <w:rPr>
                                  <w:rFonts w:ascii="Times New Roman" w:hAnsi="Times New Roman" w:cs="Times New Roman"/>
                                </w:rPr>
                                <w:t xml:space="preserve">, 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2005-2006, </w:t>
                              </w:r>
                            </w:p>
                            <w:p w14:paraId="61716D92" w14:textId="77777777" w:rsidR="00900941" w:rsidRPr="007D55DA" w:rsidRDefault="00900941" w:rsidP="00900941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7D55DA">
                                <w:rPr>
                                  <w:rFonts w:ascii="Times New Roman" w:hAnsi="Times New Roman" w:cs="Times New Roman"/>
                                </w:rPr>
                                <w:t xml:space="preserve">2011-2012, 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2013-2014, and </w:t>
                              </w:r>
                              <w:r w:rsidRPr="007D55DA">
                                <w:rPr>
                                  <w:rFonts w:ascii="Times New Roman" w:hAnsi="Times New Roman" w:cs="Times New Roman"/>
                                </w:rPr>
                                <w:t>2015-2016 (n=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61,049</w:t>
                              </w:r>
                              <w:r w:rsidRPr="007D55DA">
                                <w:rPr>
                                  <w:rFonts w:ascii="Times New Roman" w:hAnsi="Times New Roman" w:cs="Times New Roman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" name="Rectangle 6"/>
                        <wps:cNvSpPr>
                          <a:spLocks noChangeArrowheads="1"/>
                        </wps:cNvSpPr>
                        <wps:spPr bwMode="auto">
                          <a:xfrm>
                            <a:off x="1563546" y="3116309"/>
                            <a:ext cx="2332179" cy="29654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3739371" w14:textId="77777777" w:rsidR="00900941" w:rsidRPr="007D55DA" w:rsidRDefault="00900941" w:rsidP="00900941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7D55DA">
                                <w:rPr>
                                  <w:rFonts w:ascii="Times New Roman" w:hAnsi="Times New Roman" w:cs="Times New Roman"/>
                                </w:rPr>
                                <w:t>DXA scan completed (n=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20,709</w:t>
                              </w:r>
                              <w:r w:rsidRPr="007D55DA">
                                <w:rPr>
                                  <w:rFonts w:ascii="Times New Roman" w:hAnsi="Times New Roman" w:cs="Times New Roman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" name="Line 12"/>
                        <wps:cNvCnPr/>
                        <wps:spPr bwMode="auto">
                          <a:xfrm>
                            <a:off x="1897577" y="476608"/>
                            <a:ext cx="0" cy="904767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" name="Line 13"/>
                        <wps:cNvCnPr/>
                        <wps:spPr bwMode="auto">
                          <a:xfrm>
                            <a:off x="1907103" y="874979"/>
                            <a:ext cx="828674" cy="1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1" name="Rectangle 31"/>
                        <wps:cNvSpPr>
                          <a:spLocks noChangeArrowheads="1"/>
                        </wps:cNvSpPr>
                        <wps:spPr bwMode="auto">
                          <a:xfrm>
                            <a:off x="2737047" y="676525"/>
                            <a:ext cx="2705392" cy="46854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688D46A" w14:textId="77777777" w:rsidR="00900941" w:rsidRPr="007D55DA" w:rsidRDefault="00900941" w:rsidP="00900941">
                              <w:pPr>
                                <w:spacing w:after="0"/>
                                <w:jc w:val="both"/>
                                <w:rPr>
                                  <w:rFonts w:ascii="Times New Roman" w:eastAsia="SimSun" w:hAnsi="Times New Roman" w:cs="Times New Roman"/>
                                  <w:kern w:val="2"/>
                                </w:rPr>
                              </w:pPr>
                              <w:r w:rsidRPr="007D55DA">
                                <w:rPr>
                                  <w:rFonts w:ascii="Times New Roman" w:eastAsia="SimSun" w:hAnsi="Times New Roman" w:cs="Times New Roman"/>
                                  <w:kern w:val="2"/>
                                </w:rPr>
                                <w:t>Without medical examination data (n=</w:t>
                              </w:r>
                              <w:r>
                                <w:rPr>
                                  <w:rFonts w:ascii="Times New Roman" w:eastAsia="SimSun" w:hAnsi="Times New Roman" w:cs="Times New Roman"/>
                                  <w:kern w:val="2"/>
                                </w:rPr>
                                <w:t>2,284</w:t>
                              </w:r>
                              <w:r w:rsidRPr="007D55DA">
                                <w:rPr>
                                  <w:rFonts w:ascii="Times New Roman" w:eastAsia="SimSun" w:hAnsi="Times New Roman" w:cs="Times New Roman"/>
                                  <w:kern w:val="2"/>
                                </w:rPr>
                                <w:t>)</w:t>
                              </w:r>
                            </w:p>
                            <w:p w14:paraId="0A49C30C" w14:textId="77777777" w:rsidR="00900941" w:rsidRPr="007D55DA" w:rsidRDefault="00900941" w:rsidP="00900941">
                              <w:pPr>
                                <w:spacing w:after="0"/>
                                <w:jc w:val="both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7D55DA">
                                <w:rPr>
                                  <w:rFonts w:ascii="Times New Roman" w:eastAsia="SimSun" w:hAnsi="Times New Roman" w:cs="Times New Roman"/>
                                  <w:kern w:val="2"/>
                                </w:rPr>
                                <w:t>Age less than 20 years (n=2</w:t>
                              </w:r>
                              <w:r>
                                <w:rPr>
                                  <w:rFonts w:ascii="Times New Roman" w:eastAsia="SimSun" w:hAnsi="Times New Roman" w:cs="Times New Roman"/>
                                  <w:kern w:val="2"/>
                                </w:rPr>
                                <w:t>7</w:t>
                              </w:r>
                              <w:r w:rsidRPr="007D55DA">
                                <w:rPr>
                                  <w:rFonts w:ascii="Times New Roman" w:eastAsia="SimSun" w:hAnsi="Times New Roman" w:cs="Times New Roman"/>
                                  <w:kern w:val="2"/>
                                </w:rPr>
                                <w:t>,</w:t>
                              </w:r>
                              <w:r>
                                <w:rPr>
                                  <w:rFonts w:ascii="Times New Roman" w:eastAsia="SimSun" w:hAnsi="Times New Roman" w:cs="Times New Roman"/>
                                  <w:kern w:val="2"/>
                                </w:rPr>
                                <w:t>842</w:t>
                              </w:r>
                              <w:r w:rsidRPr="007D55DA">
                                <w:rPr>
                                  <w:rFonts w:ascii="Times New Roman" w:eastAsia="SimSun" w:hAnsi="Times New Roman" w:cs="Times New Roman"/>
                                  <w:kern w:val="2"/>
                                </w:rPr>
                                <w:t>)</w:t>
                              </w:r>
                            </w:p>
                            <w:p w14:paraId="4ACC6359" w14:textId="77777777" w:rsidR="00900941" w:rsidRDefault="00900941" w:rsidP="00900941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" name="Rectangle 32"/>
                        <wps:cNvSpPr>
                          <a:spLocks noChangeArrowheads="1"/>
                        </wps:cNvSpPr>
                        <wps:spPr bwMode="auto">
                          <a:xfrm>
                            <a:off x="140673" y="1362740"/>
                            <a:ext cx="3367773" cy="29591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3F9CCA3" w14:textId="77777777" w:rsidR="00900941" w:rsidRPr="007D55DA" w:rsidRDefault="00900941" w:rsidP="00900941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7D55DA">
                                <w:rPr>
                                  <w:rFonts w:ascii="Times New Roman" w:eastAsia="SimSun" w:hAnsi="Times New Roman" w:cs="Times New Roman"/>
                                  <w:kern w:val="2"/>
                                </w:rPr>
                                <w:t>Adults examined at MEC (n=</w:t>
                              </w:r>
                              <w:r>
                                <w:rPr>
                                  <w:rFonts w:ascii="Times New Roman" w:eastAsia="SimSun" w:hAnsi="Times New Roman" w:cs="Times New Roman"/>
                                  <w:kern w:val="2"/>
                                </w:rPr>
                                <w:t>30</w:t>
                              </w:r>
                              <w:r w:rsidRPr="007D55DA">
                                <w:rPr>
                                  <w:rFonts w:ascii="Times New Roman" w:eastAsia="SimSun" w:hAnsi="Times New Roman" w:cs="Times New Roman"/>
                                  <w:kern w:val="2"/>
                                </w:rPr>
                                <w:t>,</w:t>
                              </w:r>
                              <w:r>
                                <w:rPr>
                                  <w:rFonts w:ascii="Times New Roman" w:eastAsia="SimSun" w:hAnsi="Times New Roman" w:cs="Times New Roman"/>
                                  <w:kern w:val="2"/>
                                </w:rPr>
                                <w:t>923</w:t>
                              </w:r>
                              <w:r w:rsidRPr="007D55DA">
                                <w:rPr>
                                  <w:rFonts w:ascii="Times New Roman" w:eastAsia="SimSun" w:hAnsi="Times New Roman" w:cs="Times New Roman"/>
                                  <w:kern w:val="2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" name="Line 7"/>
                        <wps:cNvCnPr/>
                        <wps:spPr bwMode="auto">
                          <a:xfrm>
                            <a:off x="2470348" y="1658650"/>
                            <a:ext cx="0" cy="1458361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4" name="Line 8"/>
                        <wps:cNvCnPr/>
                        <wps:spPr bwMode="auto">
                          <a:xfrm>
                            <a:off x="2478603" y="2441372"/>
                            <a:ext cx="416875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5" name="Rectangle 35"/>
                        <wps:cNvSpPr>
                          <a:spLocks noChangeArrowheads="1"/>
                        </wps:cNvSpPr>
                        <wps:spPr bwMode="auto">
                          <a:xfrm>
                            <a:off x="2895478" y="2044461"/>
                            <a:ext cx="2552991" cy="79150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0C3CC09" w14:textId="77777777" w:rsidR="00900941" w:rsidRPr="007D55DA" w:rsidRDefault="00900941" w:rsidP="00900941">
                              <w:pPr>
                                <w:spacing w:after="0"/>
                                <w:jc w:val="both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7D55DA">
                                <w:rPr>
                                  <w:rFonts w:ascii="Times New Roman" w:hAnsi="Times New Roman" w:cs="Times New Roman"/>
                                </w:rPr>
                                <w:t>Scan completed, but invalid (n=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2</w:t>
                              </w:r>
                              <w:r w:rsidRPr="007D55DA">
                                <w:rPr>
                                  <w:rFonts w:ascii="Times New Roman" w:hAnsi="Times New Roman" w:cs="Times New Roman"/>
                                </w:rPr>
                                <w:t>)</w:t>
                              </w:r>
                            </w:p>
                            <w:p w14:paraId="4277267F" w14:textId="77777777" w:rsidR="00900941" w:rsidRPr="007D55DA" w:rsidRDefault="00900941" w:rsidP="00900941">
                              <w:pPr>
                                <w:spacing w:after="0"/>
                                <w:jc w:val="both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7D55DA">
                                <w:rPr>
                                  <w:rFonts w:ascii="Times New Roman" w:hAnsi="Times New Roman" w:cs="Times New Roman"/>
                                </w:rPr>
                                <w:t xml:space="preserve">Not scanned, weight &gt; 300 </w:t>
                              </w:r>
                              <w:proofErr w:type="spellStart"/>
                              <w:r w:rsidRPr="007D55DA">
                                <w:rPr>
                                  <w:rFonts w:ascii="Times New Roman" w:hAnsi="Times New Roman" w:cs="Times New Roman"/>
                                </w:rPr>
                                <w:t>lbs</w:t>
                              </w:r>
                              <w:proofErr w:type="spellEnd"/>
                              <w:r w:rsidRPr="007D55DA">
                                <w:rPr>
                                  <w:rFonts w:ascii="Times New Roman" w:hAnsi="Times New Roman" w:cs="Times New Roman"/>
                                </w:rPr>
                                <w:t xml:space="preserve"> (n=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185</w:t>
                              </w:r>
                              <w:r w:rsidRPr="007D55DA">
                                <w:rPr>
                                  <w:rFonts w:ascii="Times New Roman" w:hAnsi="Times New Roman" w:cs="Times New Roman"/>
                                </w:rPr>
                                <w:t>)</w:t>
                              </w:r>
                            </w:p>
                            <w:p w14:paraId="700CBCF0" w14:textId="77777777" w:rsidR="00900941" w:rsidRPr="007D55DA" w:rsidRDefault="00900941" w:rsidP="00900941">
                              <w:pPr>
                                <w:spacing w:after="0"/>
                                <w:jc w:val="both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7D55DA">
                                <w:rPr>
                                  <w:rFonts w:ascii="Times New Roman" w:hAnsi="Times New Roman" w:cs="Times New Roman"/>
                                </w:rPr>
                                <w:t>Not scanned, height &gt; 6’5” (n=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9</w:t>
                              </w:r>
                              <w:r w:rsidRPr="007D55DA">
                                <w:rPr>
                                  <w:rFonts w:ascii="Times New Roman" w:hAnsi="Times New Roman" w:cs="Times New Roman"/>
                                </w:rPr>
                                <w:t>)</w:t>
                              </w:r>
                            </w:p>
                            <w:p w14:paraId="33B9251F" w14:textId="77777777" w:rsidR="00900941" w:rsidRPr="007D55DA" w:rsidRDefault="00900941" w:rsidP="00900941">
                              <w:pPr>
                                <w:spacing w:after="0"/>
                                <w:jc w:val="both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7D55DA">
                                <w:rPr>
                                  <w:rFonts w:ascii="Times New Roman" w:hAnsi="Times New Roman" w:cs="Times New Roman"/>
                                </w:rPr>
                                <w:t>Not scanned, other reason (n=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10,018</w:t>
                              </w:r>
                              <w:r w:rsidRPr="007D55DA">
                                <w:rPr>
                                  <w:rFonts w:ascii="Times New Roman" w:hAnsi="Times New Roman" w:cs="Times New Roman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6" name="Rectangle 36"/>
                        <wps:cNvSpPr>
                          <a:spLocks noChangeArrowheads="1"/>
                        </wps:cNvSpPr>
                        <wps:spPr bwMode="auto">
                          <a:xfrm>
                            <a:off x="140678" y="2164510"/>
                            <a:ext cx="2213462" cy="68580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D8B0E6E" w14:textId="77777777" w:rsidR="00900941" w:rsidRPr="007D55DA" w:rsidRDefault="00900941" w:rsidP="00900941">
                              <w:pPr>
                                <w:spacing w:after="0"/>
                                <w:jc w:val="both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7D55DA">
                                <w:rPr>
                                  <w:rFonts w:ascii="Times New Roman" w:eastAsia="SimSun" w:hAnsi="Times New Roman" w:cs="Times New Roman"/>
                                  <w:kern w:val="2"/>
                                </w:rPr>
                                <w:t>PAHs measured in random 1/3 participants with blood samples and enriched with smokers (n=</w:t>
                              </w:r>
                              <w:r>
                                <w:rPr>
                                  <w:rFonts w:ascii="Times New Roman" w:eastAsia="SimSun" w:hAnsi="Times New Roman" w:cs="Times New Roman"/>
                                  <w:kern w:val="2"/>
                                </w:rPr>
                                <w:t>17</w:t>
                              </w:r>
                              <w:r w:rsidRPr="007D55DA">
                                <w:rPr>
                                  <w:rFonts w:ascii="Times New Roman" w:eastAsia="SimSun" w:hAnsi="Times New Roman" w:cs="Times New Roman"/>
                                  <w:kern w:val="2"/>
                                </w:rPr>
                                <w:t>,</w:t>
                              </w:r>
                              <w:r>
                                <w:rPr>
                                  <w:rFonts w:ascii="Times New Roman" w:eastAsia="SimSun" w:hAnsi="Times New Roman" w:cs="Times New Roman"/>
                                  <w:kern w:val="2"/>
                                </w:rPr>
                                <w:t>031</w:t>
                              </w:r>
                              <w:r w:rsidRPr="007D55DA">
                                <w:rPr>
                                  <w:rFonts w:ascii="Times New Roman" w:eastAsia="SimSun" w:hAnsi="Times New Roman" w:cs="Times New Roman"/>
                                  <w:kern w:val="2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" name="Line 7"/>
                        <wps:cNvCnPr/>
                        <wps:spPr bwMode="auto">
                          <a:xfrm>
                            <a:off x="1117798" y="1658650"/>
                            <a:ext cx="0" cy="505861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8" name="Rectangle 38"/>
                        <wps:cNvSpPr>
                          <a:spLocks noChangeArrowheads="1"/>
                        </wps:cNvSpPr>
                        <wps:spPr bwMode="auto">
                          <a:xfrm>
                            <a:off x="140673" y="3744686"/>
                            <a:ext cx="3329674" cy="29591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0A9FE8A" w14:textId="77777777" w:rsidR="00900941" w:rsidRPr="007D55DA" w:rsidRDefault="00900941" w:rsidP="00900941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7D55DA">
                                <w:rPr>
                                  <w:rFonts w:ascii="Times New Roman" w:eastAsia="SimSun" w:hAnsi="Times New Roman" w:cs="Times New Roman"/>
                                  <w:kern w:val="2"/>
                                </w:rPr>
                                <w:t>Participants with both PAHs and DXA data (n=</w:t>
                              </w:r>
                              <w:r>
                                <w:rPr>
                                  <w:rFonts w:ascii="Times New Roman" w:eastAsia="SimSun" w:hAnsi="Times New Roman" w:cs="Times New Roman"/>
                                  <w:kern w:val="2"/>
                                </w:rPr>
                                <w:t>7</w:t>
                              </w:r>
                              <w:r w:rsidRPr="007D55DA">
                                <w:rPr>
                                  <w:rFonts w:ascii="Times New Roman" w:eastAsia="SimSun" w:hAnsi="Times New Roman" w:cs="Times New Roman"/>
                                  <w:kern w:val="2"/>
                                </w:rPr>
                                <w:t>,</w:t>
                              </w:r>
                              <w:r>
                                <w:rPr>
                                  <w:rFonts w:ascii="Times New Roman" w:eastAsia="SimSun" w:hAnsi="Times New Roman" w:cs="Times New Roman"/>
                                  <w:kern w:val="2"/>
                                </w:rPr>
                                <w:t>531</w:t>
                              </w:r>
                              <w:r w:rsidRPr="007D55DA">
                                <w:rPr>
                                  <w:rFonts w:ascii="Times New Roman" w:eastAsia="SimSun" w:hAnsi="Times New Roman" w:cs="Times New Roman"/>
                                  <w:kern w:val="2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9" name="Line 7"/>
                        <wps:cNvCnPr/>
                        <wps:spPr bwMode="auto">
                          <a:xfrm>
                            <a:off x="2478603" y="3413556"/>
                            <a:ext cx="0" cy="33113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0" name="Line 7"/>
                        <wps:cNvCnPr/>
                        <wps:spPr bwMode="auto">
                          <a:xfrm flipH="1">
                            <a:off x="1115892" y="2850311"/>
                            <a:ext cx="1906" cy="89437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5" name="Line 12"/>
                        <wps:cNvCnPr/>
                        <wps:spPr bwMode="auto">
                          <a:xfrm>
                            <a:off x="1748169" y="4058424"/>
                            <a:ext cx="0" cy="16383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" name="Line 13"/>
                        <wps:cNvCnPr/>
                        <wps:spPr bwMode="auto">
                          <a:xfrm flipV="1">
                            <a:off x="1767219" y="4565789"/>
                            <a:ext cx="446405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7" name="Rectangle 47"/>
                        <wps:cNvSpPr>
                          <a:spLocks noChangeArrowheads="1"/>
                        </wps:cNvSpPr>
                        <wps:spPr bwMode="auto">
                          <a:xfrm>
                            <a:off x="2213624" y="4320679"/>
                            <a:ext cx="3088005" cy="48323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C8D4B68" w14:textId="77777777" w:rsidR="00900941" w:rsidRPr="00BC464F" w:rsidRDefault="00900941" w:rsidP="00900941">
                              <w:pPr>
                                <w:spacing w:after="0" w:line="257" w:lineRule="auto"/>
                                <w:rPr>
                                  <w:rFonts w:ascii="Times New Roman" w:eastAsia="DengXian" w:hAnsi="Times New Roman" w:cs="Times New Roman"/>
                                </w:rPr>
                              </w:pPr>
                              <w:r w:rsidRPr="00BC464F">
                                <w:rPr>
                                  <w:rFonts w:ascii="Times New Roman" w:eastAsia="DengXian" w:hAnsi="Times New Roman" w:cs="Times New Roman"/>
                                </w:rPr>
                                <w:t>Physical, mental, or emotional limitations (n=240)</w:t>
                              </w:r>
                            </w:p>
                            <w:p w14:paraId="0392BC09" w14:textId="77777777" w:rsidR="00900941" w:rsidRPr="00BC464F" w:rsidRDefault="00900941" w:rsidP="00900941">
                              <w:pPr>
                                <w:spacing w:after="0" w:line="257" w:lineRule="auto"/>
                                <w:rPr>
                                  <w:rFonts w:ascii="Times New Roman" w:eastAsia="DengXian" w:hAnsi="Times New Roman" w:cs="Times New Roman"/>
                                </w:rPr>
                              </w:pPr>
                              <w:r w:rsidRPr="00BC464F">
                                <w:rPr>
                                  <w:rFonts w:ascii="Times New Roman" w:eastAsia="DengXian" w:hAnsi="Times New Roman" w:cs="Times New Roman"/>
                                </w:rPr>
                                <w:t>Self-reported chronic diseases (n=2,264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8" name="Rectangle 48"/>
                        <wps:cNvSpPr>
                          <a:spLocks noChangeArrowheads="1"/>
                        </wps:cNvSpPr>
                        <wps:spPr bwMode="auto">
                          <a:xfrm>
                            <a:off x="140660" y="5698401"/>
                            <a:ext cx="5160557" cy="2952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DCDD4E2" w14:textId="77777777" w:rsidR="00900941" w:rsidRPr="00BC464F" w:rsidRDefault="00900941" w:rsidP="00900941">
                              <w:pPr>
                                <w:spacing w:line="256" w:lineRule="auto"/>
                                <w:jc w:val="center"/>
                                <w:rPr>
                                  <w:rFonts w:ascii="Times New Roman" w:eastAsia="DengXian" w:hAnsi="Times New Roman" w:cs="Times New Roman"/>
                                </w:rPr>
                              </w:pPr>
                              <w:r w:rsidRPr="00BC464F">
                                <w:rPr>
                                  <w:rFonts w:ascii="Times New Roman" w:eastAsia="DengXian" w:hAnsi="Times New Roman" w:cs="Times New Roman"/>
                                </w:rPr>
                                <w:t>Final analyzing sample (n=2,691)</w:t>
                              </w:r>
                            </w:p>
                            <w:p w14:paraId="0C6CC4C9" w14:textId="77777777" w:rsidR="00900941" w:rsidRDefault="00900941" w:rsidP="00900941">
                              <w:pPr>
                                <w:spacing w:line="256" w:lineRule="auto"/>
                                <w:jc w:val="center"/>
                                <w:rPr>
                                  <w:rFonts w:eastAsia="DengXian"/>
                                </w:rPr>
                              </w:pPr>
                              <w:r>
                                <w:rPr>
                                  <w:rFonts w:eastAsia="DengXian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9" name="Line 13"/>
                        <wps:cNvCnPr/>
                        <wps:spPr bwMode="auto">
                          <a:xfrm flipV="1">
                            <a:off x="1767219" y="5261749"/>
                            <a:ext cx="446405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0" name="Rectangle 50"/>
                        <wps:cNvSpPr>
                          <a:spLocks noChangeArrowheads="1"/>
                        </wps:cNvSpPr>
                        <wps:spPr bwMode="auto">
                          <a:xfrm>
                            <a:off x="2214550" y="5042271"/>
                            <a:ext cx="3086735" cy="4441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03BB911" w14:textId="77777777" w:rsidR="00900941" w:rsidRPr="00BC464F" w:rsidRDefault="00900941" w:rsidP="00900941">
                              <w:pPr>
                                <w:spacing w:after="0" w:line="257" w:lineRule="auto"/>
                                <w:jc w:val="both"/>
                                <w:rPr>
                                  <w:rFonts w:ascii="Times New Roman" w:eastAsia="DengXian" w:hAnsi="Times New Roman" w:cs="Times New Roman"/>
                                </w:rPr>
                              </w:pPr>
                              <w:r w:rsidRPr="00BC464F">
                                <w:rPr>
                                  <w:rFonts w:ascii="Times New Roman" w:eastAsia="DengXian" w:hAnsi="Times New Roman" w:cs="Times New Roman"/>
                                </w:rPr>
                                <w:t>Without smoking status data</w:t>
                              </w:r>
                              <w:r w:rsidRPr="00BC464F">
                                <w:rPr>
                                  <w:rFonts w:ascii="Times New Roman" w:eastAsia="SimSun" w:hAnsi="Times New Roman" w:cs="Times New Roman"/>
                                  <w:kern w:val="2"/>
                                </w:rPr>
                                <w:t xml:space="preserve"> (n=</w:t>
                              </w:r>
                              <w:r w:rsidRPr="00BC464F">
                                <w:rPr>
                                  <w:rFonts w:ascii="Times New Roman" w:eastAsia="DengXian" w:hAnsi="Times New Roman" w:cs="Times New Roman"/>
                                </w:rPr>
                                <w:t>3</w:t>
                              </w:r>
                              <w:r w:rsidRPr="00BC464F">
                                <w:rPr>
                                  <w:rFonts w:ascii="Times New Roman" w:eastAsia="SimSun" w:hAnsi="Times New Roman" w:cs="Times New Roman"/>
                                  <w:kern w:val="2"/>
                                </w:rPr>
                                <w:t>)</w:t>
                              </w:r>
                            </w:p>
                            <w:p w14:paraId="2E379120" w14:textId="77777777" w:rsidR="00900941" w:rsidRPr="00BC464F" w:rsidRDefault="00900941" w:rsidP="00900941">
                              <w:pPr>
                                <w:spacing w:line="256" w:lineRule="auto"/>
                                <w:jc w:val="both"/>
                                <w:rPr>
                                  <w:rFonts w:ascii="Times New Roman" w:eastAsia="SimSun" w:hAnsi="Times New Roman" w:cs="Times New Roman"/>
                                  <w:kern w:val="2"/>
                                </w:rPr>
                              </w:pPr>
                              <w:r w:rsidRPr="00BC464F">
                                <w:rPr>
                                  <w:rFonts w:ascii="Times New Roman" w:eastAsia="SimSun" w:hAnsi="Times New Roman" w:cs="Times New Roman"/>
                                  <w:kern w:val="2"/>
                                </w:rPr>
                                <w:t>Smokers (n=2,333)</w:t>
                              </w:r>
                            </w:p>
                            <w:p w14:paraId="24C74B33" w14:textId="77777777" w:rsidR="00900941" w:rsidRPr="00BC464F" w:rsidRDefault="00900941" w:rsidP="00900941">
                              <w:pPr>
                                <w:spacing w:line="256" w:lineRule="auto"/>
                                <w:jc w:val="both"/>
                                <w:rPr>
                                  <w:rFonts w:ascii="Times New Roman" w:eastAsia="SimSun" w:hAnsi="Times New Roman" w:cs="Times New Roman"/>
                                  <w:kern w:val="2"/>
                                </w:rPr>
                              </w:pPr>
                              <w:r w:rsidRPr="00BC464F">
                                <w:rPr>
                                  <w:rFonts w:ascii="Times New Roman" w:eastAsia="SimSun" w:hAnsi="Times New Roman" w:cs="Times New Roman"/>
                                  <w:kern w:val="2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4509C4D1" id="Canvas 44" o:spid="_x0000_s1026" editas="canvas" style="width:538.3pt;height:495.15pt;mso-position-horizontal-relative:char;mso-position-vertical-relative:line" coordsize="68357,6288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68357;height:62884;visibility:visible;mso-wrap-style:square">
                  <v:fill o:detectmouseclick="t"/>
                  <v:path o:connecttype="none"/>
                </v:shape>
                <v:rect id="Rectangle 4" o:spid="_x0000_s1028" style="position:absolute;left:1406;top:172;width:53018;height:45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">
                  <v:textbox>
                    <w:txbxContent>
                      <w:p w14:paraId="67B337D2" w14:textId="77777777" w:rsidR="00900941" w:rsidRDefault="00900941" w:rsidP="00900941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7D55DA">
                          <w:rPr>
                            <w:rFonts w:ascii="Times New Roman" w:hAnsi="Times New Roman" w:cs="Times New Roman"/>
                          </w:rPr>
                          <w:t>U.S. residents surveyed between 2001-200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2, 2003-2004</w:t>
                        </w:r>
                        <w:r w:rsidRPr="007D55DA">
                          <w:rPr>
                            <w:rFonts w:ascii="Times New Roman" w:hAnsi="Times New Roman" w:cs="Times New Roman"/>
                          </w:rPr>
                          <w:t xml:space="preserve">, 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 xml:space="preserve">2005-2006, </w:t>
                        </w:r>
                      </w:p>
                      <w:p w14:paraId="61716D92" w14:textId="77777777" w:rsidR="00900941" w:rsidRPr="007D55DA" w:rsidRDefault="00900941" w:rsidP="00900941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7D55DA">
                          <w:rPr>
                            <w:rFonts w:ascii="Times New Roman" w:hAnsi="Times New Roman" w:cs="Times New Roman"/>
                          </w:rPr>
                          <w:t xml:space="preserve">2011-2012, 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 xml:space="preserve">2013-2014, and </w:t>
                        </w:r>
                        <w:r w:rsidRPr="007D55DA">
                          <w:rPr>
                            <w:rFonts w:ascii="Times New Roman" w:hAnsi="Times New Roman" w:cs="Times New Roman"/>
                          </w:rPr>
                          <w:t>2015-2016 (n=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61,049</w:t>
                        </w:r>
                        <w:r w:rsidRPr="007D55DA">
                          <w:rPr>
                            <w:rFonts w:ascii="Times New Roman" w:hAnsi="Times New Roman" w:cs="Times New Roman"/>
                          </w:rPr>
                          <w:t>)</w:t>
                        </w:r>
                      </w:p>
                    </w:txbxContent>
                  </v:textbox>
                </v:rect>
                <v:rect id="Rectangle 6" o:spid="_x0000_s1029" style="position:absolute;left:15635;top:31163;width:23322;height:29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">
                  <v:textbox>
                    <w:txbxContent>
                      <w:p w14:paraId="33739371" w14:textId="77777777" w:rsidR="00900941" w:rsidRPr="007D55DA" w:rsidRDefault="00900941" w:rsidP="00900941">
                        <w:pPr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7D55DA">
                          <w:rPr>
                            <w:rFonts w:ascii="Times New Roman" w:hAnsi="Times New Roman" w:cs="Times New Roman"/>
                          </w:rPr>
                          <w:t>DXA scan completed (n=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20,709</w:t>
                        </w:r>
                        <w:r w:rsidRPr="007D55DA">
                          <w:rPr>
                            <w:rFonts w:ascii="Times New Roman" w:hAnsi="Times New Roman" w:cs="Times New Roman"/>
                          </w:rPr>
                          <w:t>)</w:t>
                        </w:r>
                      </w:p>
                    </w:txbxContent>
                  </v:textbox>
                </v:rect>
                <v:line id="Line 12" o:spid="_x0000_s1030" style="position:absolute;visibility:visible;mso-wrap-style:square" from="18975,4766" to="18975,1381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">
                  <v:stroke endarrow="block"/>
                </v:line>
                <v:line id="Line 13" o:spid="_x0000_s1031" style="position:absolute;visibility:visible;mso-wrap-style:square" from="19071,8749" to="27357,874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">
                  <v:stroke endarrow="block"/>
                </v:line>
                <v:rect id="Rectangle 31" o:spid="_x0000_s1032" style="position:absolute;left:27370;top:6765;width:27054;height:46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">
                  <v:textbox>
                    <w:txbxContent>
                      <w:p w14:paraId="4688D46A" w14:textId="77777777" w:rsidR="00900941" w:rsidRPr="007D55DA" w:rsidRDefault="00900941" w:rsidP="00900941">
                        <w:pPr>
                          <w:spacing w:after="0"/>
                          <w:jc w:val="both"/>
                          <w:rPr>
                            <w:rFonts w:ascii="Times New Roman" w:eastAsia="SimSun" w:hAnsi="Times New Roman" w:cs="Times New Roman"/>
                            <w:kern w:val="2"/>
                          </w:rPr>
                        </w:pPr>
                        <w:r w:rsidRPr="007D55DA">
                          <w:rPr>
                            <w:rFonts w:ascii="Times New Roman" w:eastAsia="SimSun" w:hAnsi="Times New Roman" w:cs="Times New Roman"/>
                            <w:kern w:val="2"/>
                          </w:rPr>
                          <w:t>Without medical examination data (n=</w:t>
                        </w:r>
                        <w:r>
                          <w:rPr>
                            <w:rFonts w:ascii="Times New Roman" w:eastAsia="SimSun" w:hAnsi="Times New Roman" w:cs="Times New Roman"/>
                            <w:kern w:val="2"/>
                          </w:rPr>
                          <w:t>2,284</w:t>
                        </w:r>
                        <w:r w:rsidRPr="007D55DA">
                          <w:rPr>
                            <w:rFonts w:ascii="Times New Roman" w:eastAsia="SimSun" w:hAnsi="Times New Roman" w:cs="Times New Roman"/>
                            <w:kern w:val="2"/>
                          </w:rPr>
                          <w:t>)</w:t>
                        </w:r>
                      </w:p>
                      <w:p w14:paraId="0A49C30C" w14:textId="77777777" w:rsidR="00900941" w:rsidRPr="007D55DA" w:rsidRDefault="00900941" w:rsidP="00900941">
                        <w:pPr>
                          <w:spacing w:after="0"/>
                          <w:jc w:val="both"/>
                          <w:rPr>
                            <w:rFonts w:ascii="Times New Roman" w:hAnsi="Times New Roman" w:cs="Times New Roman"/>
                          </w:rPr>
                        </w:pPr>
                        <w:r w:rsidRPr="007D55DA">
                          <w:rPr>
                            <w:rFonts w:ascii="Times New Roman" w:eastAsia="SimSun" w:hAnsi="Times New Roman" w:cs="Times New Roman"/>
                            <w:kern w:val="2"/>
                          </w:rPr>
                          <w:t>Age less than 20 years (n=2</w:t>
                        </w:r>
                        <w:r>
                          <w:rPr>
                            <w:rFonts w:ascii="Times New Roman" w:eastAsia="SimSun" w:hAnsi="Times New Roman" w:cs="Times New Roman"/>
                            <w:kern w:val="2"/>
                          </w:rPr>
                          <w:t>7</w:t>
                        </w:r>
                        <w:r w:rsidRPr="007D55DA">
                          <w:rPr>
                            <w:rFonts w:ascii="Times New Roman" w:eastAsia="SimSun" w:hAnsi="Times New Roman" w:cs="Times New Roman"/>
                            <w:kern w:val="2"/>
                          </w:rPr>
                          <w:t>,</w:t>
                        </w:r>
                        <w:r>
                          <w:rPr>
                            <w:rFonts w:ascii="Times New Roman" w:eastAsia="SimSun" w:hAnsi="Times New Roman" w:cs="Times New Roman"/>
                            <w:kern w:val="2"/>
                          </w:rPr>
                          <w:t>842</w:t>
                        </w:r>
                        <w:r w:rsidRPr="007D55DA">
                          <w:rPr>
                            <w:rFonts w:ascii="Times New Roman" w:eastAsia="SimSun" w:hAnsi="Times New Roman" w:cs="Times New Roman"/>
                            <w:kern w:val="2"/>
                          </w:rPr>
                          <w:t>)</w:t>
                        </w:r>
                      </w:p>
                      <w:p w14:paraId="4ACC6359" w14:textId="77777777" w:rsidR="00900941" w:rsidRDefault="00900941" w:rsidP="00900941"/>
                    </w:txbxContent>
                  </v:textbox>
                </v:rect>
                <v:rect id="Rectangle 32" o:spid="_x0000_s1033" style="position:absolute;left:1406;top:13627;width:33678;height:29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">
                  <v:textbox>
                    <w:txbxContent>
                      <w:p w14:paraId="53F9CCA3" w14:textId="77777777" w:rsidR="00900941" w:rsidRPr="007D55DA" w:rsidRDefault="00900941" w:rsidP="00900941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7D55DA">
                          <w:rPr>
                            <w:rFonts w:ascii="Times New Roman" w:eastAsia="SimSun" w:hAnsi="Times New Roman" w:cs="Times New Roman"/>
                            <w:kern w:val="2"/>
                          </w:rPr>
                          <w:t>Adults examined at MEC (n=</w:t>
                        </w:r>
                        <w:r>
                          <w:rPr>
                            <w:rFonts w:ascii="Times New Roman" w:eastAsia="SimSun" w:hAnsi="Times New Roman" w:cs="Times New Roman"/>
                            <w:kern w:val="2"/>
                          </w:rPr>
                          <w:t>30</w:t>
                        </w:r>
                        <w:r w:rsidRPr="007D55DA">
                          <w:rPr>
                            <w:rFonts w:ascii="Times New Roman" w:eastAsia="SimSun" w:hAnsi="Times New Roman" w:cs="Times New Roman"/>
                            <w:kern w:val="2"/>
                          </w:rPr>
                          <w:t>,</w:t>
                        </w:r>
                        <w:r>
                          <w:rPr>
                            <w:rFonts w:ascii="Times New Roman" w:eastAsia="SimSun" w:hAnsi="Times New Roman" w:cs="Times New Roman"/>
                            <w:kern w:val="2"/>
                          </w:rPr>
                          <w:t>923</w:t>
                        </w:r>
                        <w:r w:rsidRPr="007D55DA">
                          <w:rPr>
                            <w:rFonts w:ascii="Times New Roman" w:eastAsia="SimSun" w:hAnsi="Times New Roman" w:cs="Times New Roman"/>
                            <w:kern w:val="2"/>
                          </w:rPr>
                          <w:t>)</w:t>
                        </w:r>
                      </w:p>
                    </w:txbxContent>
                  </v:textbox>
                </v:rect>
                <v:line id="Line 7" o:spid="_x0000_s1034" style="position:absolute;visibility:visible;mso-wrap-style:square" from="24703,16586" to="24703,311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">
                  <v:stroke endarrow="block"/>
                </v:line>
                <v:line id="Line 8" o:spid="_x0000_s1035" style="position:absolute;visibility:visible;mso-wrap-style:square" from="24786,24413" to="28954,2441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">
                  <v:stroke endarrow="block"/>
                </v:line>
                <v:rect id="Rectangle 35" o:spid="_x0000_s1036" style="position:absolute;left:28954;top:20444;width:25530;height:79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">
                  <v:textbox>
                    <w:txbxContent>
                      <w:p w14:paraId="10C3CC09" w14:textId="77777777" w:rsidR="00900941" w:rsidRPr="007D55DA" w:rsidRDefault="00900941" w:rsidP="00900941">
                        <w:pPr>
                          <w:spacing w:after="0"/>
                          <w:jc w:val="both"/>
                          <w:rPr>
                            <w:rFonts w:ascii="Times New Roman" w:hAnsi="Times New Roman" w:cs="Times New Roman"/>
                          </w:rPr>
                        </w:pPr>
                        <w:r w:rsidRPr="007D55DA">
                          <w:rPr>
                            <w:rFonts w:ascii="Times New Roman" w:hAnsi="Times New Roman" w:cs="Times New Roman"/>
                          </w:rPr>
                          <w:t>Scan completed, but invalid (n=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2</w:t>
                        </w:r>
                        <w:r w:rsidRPr="007D55DA">
                          <w:rPr>
                            <w:rFonts w:ascii="Times New Roman" w:hAnsi="Times New Roman" w:cs="Times New Roman"/>
                          </w:rPr>
                          <w:t>)</w:t>
                        </w:r>
                      </w:p>
                      <w:p w14:paraId="4277267F" w14:textId="77777777" w:rsidR="00900941" w:rsidRPr="007D55DA" w:rsidRDefault="00900941" w:rsidP="00900941">
                        <w:pPr>
                          <w:spacing w:after="0"/>
                          <w:jc w:val="both"/>
                          <w:rPr>
                            <w:rFonts w:ascii="Times New Roman" w:hAnsi="Times New Roman" w:cs="Times New Roman"/>
                          </w:rPr>
                        </w:pPr>
                        <w:r w:rsidRPr="007D55DA">
                          <w:rPr>
                            <w:rFonts w:ascii="Times New Roman" w:hAnsi="Times New Roman" w:cs="Times New Roman"/>
                          </w:rPr>
                          <w:t xml:space="preserve">Not scanned, weight &gt; 300 </w:t>
                        </w:r>
                        <w:proofErr w:type="spellStart"/>
                        <w:r w:rsidRPr="007D55DA">
                          <w:rPr>
                            <w:rFonts w:ascii="Times New Roman" w:hAnsi="Times New Roman" w:cs="Times New Roman"/>
                          </w:rPr>
                          <w:t>lbs</w:t>
                        </w:r>
                        <w:proofErr w:type="spellEnd"/>
                        <w:r w:rsidRPr="007D55DA">
                          <w:rPr>
                            <w:rFonts w:ascii="Times New Roman" w:hAnsi="Times New Roman" w:cs="Times New Roman"/>
                          </w:rPr>
                          <w:t xml:space="preserve"> (n=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185</w:t>
                        </w:r>
                        <w:r w:rsidRPr="007D55DA">
                          <w:rPr>
                            <w:rFonts w:ascii="Times New Roman" w:hAnsi="Times New Roman" w:cs="Times New Roman"/>
                          </w:rPr>
                          <w:t>)</w:t>
                        </w:r>
                      </w:p>
                      <w:p w14:paraId="700CBCF0" w14:textId="77777777" w:rsidR="00900941" w:rsidRPr="007D55DA" w:rsidRDefault="00900941" w:rsidP="00900941">
                        <w:pPr>
                          <w:spacing w:after="0"/>
                          <w:jc w:val="both"/>
                          <w:rPr>
                            <w:rFonts w:ascii="Times New Roman" w:hAnsi="Times New Roman" w:cs="Times New Roman"/>
                          </w:rPr>
                        </w:pPr>
                        <w:r w:rsidRPr="007D55DA">
                          <w:rPr>
                            <w:rFonts w:ascii="Times New Roman" w:hAnsi="Times New Roman" w:cs="Times New Roman"/>
                          </w:rPr>
                          <w:t>Not scanned, height &gt; 6’5” (n=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9</w:t>
                        </w:r>
                        <w:r w:rsidRPr="007D55DA">
                          <w:rPr>
                            <w:rFonts w:ascii="Times New Roman" w:hAnsi="Times New Roman" w:cs="Times New Roman"/>
                          </w:rPr>
                          <w:t>)</w:t>
                        </w:r>
                      </w:p>
                      <w:p w14:paraId="33B9251F" w14:textId="77777777" w:rsidR="00900941" w:rsidRPr="007D55DA" w:rsidRDefault="00900941" w:rsidP="00900941">
                        <w:pPr>
                          <w:spacing w:after="0"/>
                          <w:jc w:val="both"/>
                          <w:rPr>
                            <w:rFonts w:ascii="Times New Roman" w:hAnsi="Times New Roman" w:cs="Times New Roman"/>
                          </w:rPr>
                        </w:pPr>
                        <w:r w:rsidRPr="007D55DA">
                          <w:rPr>
                            <w:rFonts w:ascii="Times New Roman" w:hAnsi="Times New Roman" w:cs="Times New Roman"/>
                          </w:rPr>
                          <w:t>Not scanned, other reason (n=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10,018</w:t>
                        </w:r>
                        <w:r w:rsidRPr="007D55DA">
                          <w:rPr>
                            <w:rFonts w:ascii="Times New Roman" w:hAnsi="Times New Roman" w:cs="Times New Roman"/>
                          </w:rPr>
                          <w:t>)</w:t>
                        </w:r>
                      </w:p>
                    </w:txbxContent>
                  </v:textbox>
                </v:rect>
                <v:rect id="Rectangle 36" o:spid="_x0000_s1037" style="position:absolute;left:1406;top:21645;width:22135;height:68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">
                  <v:textbox>
                    <w:txbxContent>
                      <w:p w14:paraId="6D8B0E6E" w14:textId="77777777" w:rsidR="00900941" w:rsidRPr="007D55DA" w:rsidRDefault="00900941" w:rsidP="00900941">
                        <w:pPr>
                          <w:spacing w:after="0"/>
                          <w:jc w:val="both"/>
                          <w:rPr>
                            <w:rFonts w:ascii="Times New Roman" w:hAnsi="Times New Roman" w:cs="Times New Roman"/>
                          </w:rPr>
                        </w:pPr>
                        <w:r w:rsidRPr="007D55DA">
                          <w:rPr>
                            <w:rFonts w:ascii="Times New Roman" w:eastAsia="SimSun" w:hAnsi="Times New Roman" w:cs="Times New Roman"/>
                            <w:kern w:val="2"/>
                          </w:rPr>
                          <w:t>PAHs measured in random 1/3 participants with blood samples and enriched with smokers (n=</w:t>
                        </w:r>
                        <w:r>
                          <w:rPr>
                            <w:rFonts w:ascii="Times New Roman" w:eastAsia="SimSun" w:hAnsi="Times New Roman" w:cs="Times New Roman"/>
                            <w:kern w:val="2"/>
                          </w:rPr>
                          <w:t>17</w:t>
                        </w:r>
                        <w:r w:rsidRPr="007D55DA">
                          <w:rPr>
                            <w:rFonts w:ascii="Times New Roman" w:eastAsia="SimSun" w:hAnsi="Times New Roman" w:cs="Times New Roman"/>
                            <w:kern w:val="2"/>
                          </w:rPr>
                          <w:t>,</w:t>
                        </w:r>
                        <w:r>
                          <w:rPr>
                            <w:rFonts w:ascii="Times New Roman" w:eastAsia="SimSun" w:hAnsi="Times New Roman" w:cs="Times New Roman"/>
                            <w:kern w:val="2"/>
                          </w:rPr>
                          <w:t>031</w:t>
                        </w:r>
                        <w:r w:rsidRPr="007D55DA">
                          <w:rPr>
                            <w:rFonts w:ascii="Times New Roman" w:eastAsia="SimSun" w:hAnsi="Times New Roman" w:cs="Times New Roman"/>
                            <w:kern w:val="2"/>
                          </w:rPr>
                          <w:t>)</w:t>
                        </w:r>
                      </w:p>
                    </w:txbxContent>
                  </v:textbox>
                </v:rect>
                <v:line id="Line 7" o:spid="_x0000_s1038" style="position:absolute;visibility:visible;mso-wrap-style:square" from="11177,16586" to="11177,216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">
                  <v:stroke endarrow="block"/>
                </v:line>
                <v:rect id="Rectangle 38" o:spid="_x0000_s1039" style="position:absolute;left:1406;top:37446;width:33297;height:29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">
                  <v:textbox>
                    <w:txbxContent>
                      <w:p w14:paraId="70A9FE8A" w14:textId="77777777" w:rsidR="00900941" w:rsidRPr="007D55DA" w:rsidRDefault="00900941" w:rsidP="00900941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7D55DA">
                          <w:rPr>
                            <w:rFonts w:ascii="Times New Roman" w:eastAsia="SimSun" w:hAnsi="Times New Roman" w:cs="Times New Roman"/>
                            <w:kern w:val="2"/>
                          </w:rPr>
                          <w:t>Participants with both PAHs and DXA data (n=</w:t>
                        </w:r>
                        <w:r>
                          <w:rPr>
                            <w:rFonts w:ascii="Times New Roman" w:eastAsia="SimSun" w:hAnsi="Times New Roman" w:cs="Times New Roman"/>
                            <w:kern w:val="2"/>
                          </w:rPr>
                          <w:t>7</w:t>
                        </w:r>
                        <w:r w:rsidRPr="007D55DA">
                          <w:rPr>
                            <w:rFonts w:ascii="Times New Roman" w:eastAsia="SimSun" w:hAnsi="Times New Roman" w:cs="Times New Roman"/>
                            <w:kern w:val="2"/>
                          </w:rPr>
                          <w:t>,</w:t>
                        </w:r>
                        <w:r>
                          <w:rPr>
                            <w:rFonts w:ascii="Times New Roman" w:eastAsia="SimSun" w:hAnsi="Times New Roman" w:cs="Times New Roman"/>
                            <w:kern w:val="2"/>
                          </w:rPr>
                          <w:t>531</w:t>
                        </w:r>
                        <w:r w:rsidRPr="007D55DA">
                          <w:rPr>
                            <w:rFonts w:ascii="Times New Roman" w:eastAsia="SimSun" w:hAnsi="Times New Roman" w:cs="Times New Roman"/>
                            <w:kern w:val="2"/>
                          </w:rPr>
                          <w:t>)</w:t>
                        </w:r>
                      </w:p>
                    </w:txbxContent>
                  </v:textbox>
                </v:rect>
                <v:line id="Line 7" o:spid="_x0000_s1040" style="position:absolute;visibility:visible;mso-wrap-style:square" from="24786,34135" to="24786,3744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">
                  <v:stroke endarrow="block"/>
                </v:line>
                <v:line id="Line 7" o:spid="_x0000_s1041" style="position:absolute;flip:x;visibility:visible;mso-wrap-style:square" from="11158,28503" to="11177,3744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">
                  <v:stroke endarrow="block"/>
                </v:line>
                <v:line id="Line 12" o:spid="_x0000_s1042" style="position:absolute;visibility:visible;mso-wrap-style:square" from="17481,40584" to="17481,5696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">
                  <v:stroke endarrow="block"/>
                </v:line>
                <v:line id="Line 13" o:spid="_x0000_s1043" style="position:absolute;flip:y;visibility:visible;mso-wrap-style:square" from="17672,45657" to="22136,456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">
                  <v:stroke endarrow="block"/>
                </v:line>
                <v:rect id="Rectangle 47" o:spid="_x0000_s1044" style="position:absolute;left:22136;top:43206;width:30880;height:48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">
                  <v:textbox>
                    <w:txbxContent>
                      <w:p w14:paraId="6C8D4B68" w14:textId="77777777" w:rsidR="00900941" w:rsidRPr="00BC464F" w:rsidRDefault="00900941" w:rsidP="00900941">
                        <w:pPr>
                          <w:spacing w:after="0" w:line="257" w:lineRule="auto"/>
                          <w:rPr>
                            <w:rFonts w:ascii="Times New Roman" w:eastAsia="DengXian" w:hAnsi="Times New Roman" w:cs="Times New Roman"/>
                          </w:rPr>
                        </w:pPr>
                        <w:r w:rsidRPr="00BC464F">
                          <w:rPr>
                            <w:rFonts w:ascii="Times New Roman" w:eastAsia="DengXian" w:hAnsi="Times New Roman" w:cs="Times New Roman"/>
                          </w:rPr>
                          <w:t>Physical, mental, or emotional limitations (n=240)</w:t>
                        </w:r>
                      </w:p>
                      <w:p w14:paraId="0392BC09" w14:textId="77777777" w:rsidR="00900941" w:rsidRPr="00BC464F" w:rsidRDefault="00900941" w:rsidP="00900941">
                        <w:pPr>
                          <w:spacing w:after="0" w:line="257" w:lineRule="auto"/>
                          <w:rPr>
                            <w:rFonts w:ascii="Times New Roman" w:eastAsia="DengXian" w:hAnsi="Times New Roman" w:cs="Times New Roman"/>
                          </w:rPr>
                        </w:pPr>
                        <w:r w:rsidRPr="00BC464F">
                          <w:rPr>
                            <w:rFonts w:ascii="Times New Roman" w:eastAsia="DengXian" w:hAnsi="Times New Roman" w:cs="Times New Roman"/>
                          </w:rPr>
                          <w:t>Self-reported chronic diseases (n=2,264)</w:t>
                        </w:r>
                      </w:p>
                    </w:txbxContent>
                  </v:textbox>
                </v:rect>
                <v:rect id="Rectangle 48" o:spid="_x0000_s1045" style="position:absolute;left:1406;top:56984;width:51606;height:29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">
                  <v:textbox>
                    <w:txbxContent>
                      <w:p w14:paraId="6DCDD4E2" w14:textId="77777777" w:rsidR="00900941" w:rsidRPr="00BC464F" w:rsidRDefault="00900941" w:rsidP="00900941">
                        <w:pPr>
                          <w:spacing w:line="256" w:lineRule="auto"/>
                          <w:jc w:val="center"/>
                          <w:rPr>
                            <w:rFonts w:ascii="Times New Roman" w:eastAsia="DengXian" w:hAnsi="Times New Roman" w:cs="Times New Roman"/>
                          </w:rPr>
                        </w:pPr>
                        <w:r w:rsidRPr="00BC464F">
                          <w:rPr>
                            <w:rFonts w:ascii="Times New Roman" w:eastAsia="DengXian" w:hAnsi="Times New Roman" w:cs="Times New Roman"/>
                          </w:rPr>
                          <w:t>Final analyzing sample (n=2,691)</w:t>
                        </w:r>
                      </w:p>
                      <w:p w14:paraId="0C6CC4C9" w14:textId="77777777" w:rsidR="00900941" w:rsidRDefault="00900941" w:rsidP="00900941">
                        <w:pPr>
                          <w:spacing w:line="256" w:lineRule="auto"/>
                          <w:jc w:val="center"/>
                          <w:rPr>
                            <w:rFonts w:eastAsia="DengXian"/>
                          </w:rPr>
                        </w:pPr>
                        <w:r>
                          <w:rPr>
                            <w:rFonts w:eastAsia="DengXian"/>
                          </w:rPr>
                          <w:t> </w:t>
                        </w:r>
                      </w:p>
                    </w:txbxContent>
                  </v:textbox>
                </v:rect>
                <v:line id="Line 13" o:spid="_x0000_s1046" style="position:absolute;flip:y;visibility:visible;mso-wrap-style:square" from="17672,52617" to="22136,5262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">
                  <v:stroke endarrow="block"/>
                </v:line>
                <v:rect id="Rectangle 50" o:spid="_x0000_s1047" style="position:absolute;left:22145;top:50422;width:30867;height:44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">
                  <v:textbox>
                    <w:txbxContent>
                      <w:p w14:paraId="203BB911" w14:textId="77777777" w:rsidR="00900941" w:rsidRPr="00BC464F" w:rsidRDefault="00900941" w:rsidP="00900941">
                        <w:pPr>
                          <w:spacing w:after="0" w:line="257" w:lineRule="auto"/>
                          <w:jc w:val="both"/>
                          <w:rPr>
                            <w:rFonts w:ascii="Times New Roman" w:eastAsia="DengXian" w:hAnsi="Times New Roman" w:cs="Times New Roman"/>
                          </w:rPr>
                        </w:pPr>
                        <w:r w:rsidRPr="00BC464F">
                          <w:rPr>
                            <w:rFonts w:ascii="Times New Roman" w:eastAsia="DengXian" w:hAnsi="Times New Roman" w:cs="Times New Roman"/>
                          </w:rPr>
                          <w:t>Without smoking status data</w:t>
                        </w:r>
                        <w:r w:rsidRPr="00BC464F">
                          <w:rPr>
                            <w:rFonts w:ascii="Times New Roman" w:eastAsia="SimSun" w:hAnsi="Times New Roman" w:cs="Times New Roman"/>
                            <w:kern w:val="2"/>
                          </w:rPr>
                          <w:t xml:space="preserve"> (n=</w:t>
                        </w:r>
                        <w:r w:rsidRPr="00BC464F">
                          <w:rPr>
                            <w:rFonts w:ascii="Times New Roman" w:eastAsia="DengXian" w:hAnsi="Times New Roman" w:cs="Times New Roman"/>
                          </w:rPr>
                          <w:t>3</w:t>
                        </w:r>
                        <w:r w:rsidRPr="00BC464F">
                          <w:rPr>
                            <w:rFonts w:ascii="Times New Roman" w:eastAsia="SimSun" w:hAnsi="Times New Roman" w:cs="Times New Roman"/>
                            <w:kern w:val="2"/>
                          </w:rPr>
                          <w:t>)</w:t>
                        </w:r>
                      </w:p>
                      <w:p w14:paraId="2E379120" w14:textId="77777777" w:rsidR="00900941" w:rsidRPr="00BC464F" w:rsidRDefault="00900941" w:rsidP="00900941">
                        <w:pPr>
                          <w:spacing w:line="256" w:lineRule="auto"/>
                          <w:jc w:val="both"/>
                          <w:rPr>
                            <w:rFonts w:ascii="Times New Roman" w:eastAsia="SimSun" w:hAnsi="Times New Roman" w:cs="Times New Roman"/>
                            <w:kern w:val="2"/>
                          </w:rPr>
                        </w:pPr>
                        <w:r w:rsidRPr="00BC464F">
                          <w:rPr>
                            <w:rFonts w:ascii="Times New Roman" w:eastAsia="SimSun" w:hAnsi="Times New Roman" w:cs="Times New Roman"/>
                            <w:kern w:val="2"/>
                          </w:rPr>
                          <w:t>Smokers (n=2,333)</w:t>
                        </w:r>
                      </w:p>
                      <w:p w14:paraId="24C74B33" w14:textId="77777777" w:rsidR="00900941" w:rsidRPr="00BC464F" w:rsidRDefault="00900941" w:rsidP="00900941">
                        <w:pPr>
                          <w:spacing w:line="256" w:lineRule="auto"/>
                          <w:jc w:val="both"/>
                          <w:rPr>
                            <w:rFonts w:ascii="Times New Roman" w:eastAsia="SimSun" w:hAnsi="Times New Roman" w:cs="Times New Roman"/>
                            <w:kern w:val="2"/>
                          </w:rPr>
                        </w:pPr>
                        <w:r w:rsidRPr="00BC464F">
                          <w:rPr>
                            <w:rFonts w:ascii="Times New Roman" w:eastAsia="SimSun" w:hAnsi="Times New Roman" w:cs="Times New Roman"/>
                            <w:kern w:val="2"/>
                          </w:rPr>
                          <w:t> 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344B3A56" w14:textId="77777777" w:rsidR="00900941" w:rsidRPr="0022067F" w:rsidRDefault="00900941" w:rsidP="0090094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224EFC8" w14:textId="77777777" w:rsidR="00900941" w:rsidRDefault="00900941"/>
    <w:sectPr w:rsidR="009009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0528076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2E66FA58" w14:textId="77777777" w:rsidR="00430A56" w:rsidRPr="008C4044" w:rsidRDefault="00900941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8C4044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8C4044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8C4044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8C4044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8C4044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3F9EC33B" w14:textId="77777777" w:rsidR="00430A56" w:rsidRDefault="0090094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941"/>
    <w:rsid w:val="00900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C3D614"/>
  <w15:chartTrackingRefBased/>
  <w15:docId w15:val="{DC22635E-5798-4208-AA25-595A168D3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09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009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09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8</Words>
  <Characters>1135</Characters>
  <Application>Microsoft Office Word</Application>
  <DocSecurity>0</DocSecurity>
  <Lines>9</Lines>
  <Paragraphs>2</Paragraphs>
  <ScaleCrop>false</ScaleCrop>
  <Company/>
  <LinksUpToDate>false</LinksUpToDate>
  <CharactersWithSpaces>1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li Wang</dc:creator>
  <cp:keywords/>
  <dc:description/>
  <cp:lastModifiedBy>Yeli Wang</cp:lastModifiedBy>
  <cp:revision>1</cp:revision>
  <dcterms:created xsi:type="dcterms:W3CDTF">2021-12-10T18:52:00Z</dcterms:created>
  <dcterms:modified xsi:type="dcterms:W3CDTF">2021-12-10T18:52:00Z</dcterms:modified>
</cp:coreProperties>
</file>